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594DB4" w14:textId="77777777" w:rsidR="001D6D00" w:rsidRDefault="001D6D00">
      <w:pPr>
        <w:spacing w:after="231" w:line="259" w:lineRule="auto"/>
        <w:ind w:left="27"/>
        <w:jc w:val="center"/>
        <w:rPr>
          <w:rFonts w:ascii="Calibri" w:eastAsia="Calibri" w:hAnsi="Calibri" w:cs="Calibri"/>
          <w:sz w:val="20"/>
          <w:szCs w:val="20"/>
        </w:rPr>
      </w:pPr>
    </w:p>
    <w:p w14:paraId="1606F31F" w14:textId="77777777" w:rsidR="001D6D00" w:rsidRPr="00FA0250" w:rsidRDefault="00000000">
      <w:pPr>
        <w:spacing w:after="231" w:line="259" w:lineRule="auto"/>
        <w:ind w:left="27"/>
        <w:jc w:val="center"/>
        <w:rPr>
          <w:rFonts w:ascii="Calibri" w:eastAsia="Calibri" w:hAnsi="Calibri" w:cs="Calibri"/>
          <w:b/>
          <w:sz w:val="26"/>
          <w:szCs w:val="26"/>
          <w:lang w:val="en-US"/>
        </w:rPr>
      </w:pPr>
      <w:r w:rsidRPr="00FA0250">
        <w:rPr>
          <w:rFonts w:ascii="Calibri" w:eastAsia="Calibri" w:hAnsi="Calibri" w:cs="Calibri"/>
          <w:b/>
          <w:sz w:val="26"/>
          <w:szCs w:val="26"/>
          <w:lang w:val="en-US"/>
        </w:rPr>
        <w:t>SUPPLEMENTAL MATERIALS</w:t>
      </w:r>
    </w:p>
    <w:p w14:paraId="23A9B911" w14:textId="77777777" w:rsidR="001D6D00" w:rsidRPr="00FA0250" w:rsidRDefault="00000000">
      <w:pPr>
        <w:spacing w:before="240" w:after="240" w:line="259" w:lineRule="auto"/>
        <w:jc w:val="center"/>
        <w:rPr>
          <w:rFonts w:ascii="Calibri" w:eastAsia="Calibri" w:hAnsi="Calibri" w:cs="Calibri"/>
          <w:b/>
          <w:sz w:val="24"/>
          <w:szCs w:val="24"/>
          <w:lang w:val="en-US"/>
        </w:rPr>
      </w:pPr>
      <w:r w:rsidRPr="00FA0250">
        <w:rPr>
          <w:rFonts w:ascii="Calibri" w:eastAsia="Calibri" w:hAnsi="Calibri" w:cs="Calibri"/>
          <w:b/>
          <w:sz w:val="24"/>
          <w:szCs w:val="24"/>
          <w:lang w:val="en-US"/>
        </w:rPr>
        <w:t>Table S1</w:t>
      </w:r>
    </w:p>
    <w:p w14:paraId="412D7B9F" w14:textId="77777777" w:rsidR="001D6D00" w:rsidRPr="00FA0250" w:rsidRDefault="00000000">
      <w:pPr>
        <w:spacing w:line="259" w:lineRule="auto"/>
        <w:jc w:val="both"/>
        <w:rPr>
          <w:rFonts w:ascii="Calibri" w:eastAsia="Calibri" w:hAnsi="Calibri" w:cs="Calibri"/>
          <w:sz w:val="24"/>
          <w:szCs w:val="24"/>
          <w:lang w:val="en-US"/>
        </w:rPr>
      </w:pPr>
      <w:r w:rsidRPr="00FA0250">
        <w:rPr>
          <w:rFonts w:ascii="Calibri" w:eastAsia="Calibri" w:hAnsi="Calibri" w:cs="Calibri"/>
          <w:sz w:val="24"/>
          <w:szCs w:val="24"/>
          <w:lang w:val="en-US"/>
        </w:rPr>
        <w:t>Results of the 2*2*2*2*4 Mixed Repeated-Measures ANOVA (between-factor: Agent (Female, Male); within-factors Side (Right, Left), Distance (60, 70), Size (Large, Small), Time (10%, 20%, 30%, 40%)) for the whole dataset of grasping movements (160 videos)</w:t>
      </w:r>
      <w:r w:rsidRPr="00FA0250">
        <w:rPr>
          <w:rFonts w:ascii="Calibri" w:eastAsia="Calibri" w:hAnsi="Calibri" w:cs="Calibri"/>
          <w:sz w:val="20"/>
          <w:szCs w:val="20"/>
          <w:lang w:val="en-US"/>
        </w:rPr>
        <w:t xml:space="preserve"> </w:t>
      </w:r>
      <w:r w:rsidRPr="00FA0250">
        <w:rPr>
          <w:rFonts w:ascii="Calibri" w:eastAsia="Calibri" w:hAnsi="Calibri" w:cs="Calibri"/>
          <w:sz w:val="24"/>
          <w:szCs w:val="24"/>
          <w:lang w:val="en-US"/>
        </w:rPr>
        <w:t xml:space="preserve">on Grip Aperture (A) and Wrist Velocity (B). </w:t>
      </w:r>
    </w:p>
    <w:p w14:paraId="08EC5051" w14:textId="77777777" w:rsidR="001D6D00" w:rsidRDefault="00000000">
      <w:pPr>
        <w:spacing w:after="240" w:line="259" w:lineRule="auto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*p &lt;.05; *p &lt;.01</w:t>
      </w:r>
    </w:p>
    <w:tbl>
      <w:tblPr>
        <w:tblStyle w:val="a"/>
        <w:tblW w:w="10020" w:type="dxa"/>
        <w:jc w:val="center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615"/>
        <w:gridCol w:w="1590"/>
        <w:gridCol w:w="1590"/>
        <w:gridCol w:w="1590"/>
        <w:gridCol w:w="1635"/>
      </w:tblGrid>
      <w:tr w:rsidR="001D6D00" w14:paraId="4B911DB8" w14:textId="77777777">
        <w:trPr>
          <w:trHeight w:val="515"/>
          <w:jc w:val="center"/>
        </w:trPr>
        <w:tc>
          <w:tcPr>
            <w:tcW w:w="10020" w:type="dxa"/>
            <w:gridSpan w:val="5"/>
            <w:tcBorders>
              <w:top w:val="nil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1E6D3" w14:textId="77777777" w:rsidR="001D6D00" w:rsidRDefault="001D6D00">
            <w:pPr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</w:tr>
      <w:tr w:rsidR="001D6D00" w14:paraId="13C6C5C8" w14:textId="77777777">
        <w:trPr>
          <w:jc w:val="center"/>
        </w:trPr>
        <w:tc>
          <w:tcPr>
            <w:tcW w:w="10020" w:type="dxa"/>
            <w:gridSpan w:val="5"/>
            <w:tcBorders>
              <w:top w:val="nil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92DF96F" w14:textId="77777777" w:rsidR="001D6D00" w:rsidRDefault="00000000">
            <w:pPr>
              <w:numPr>
                <w:ilvl w:val="0"/>
                <w:numId w:val="2"/>
              </w:numPr>
              <w:spacing w:before="200" w:after="200"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Grip Aperture</w:t>
            </w:r>
          </w:p>
        </w:tc>
      </w:tr>
      <w:tr w:rsidR="001D6D00" w14:paraId="21161BFE" w14:textId="77777777">
        <w:trPr>
          <w:jc w:val="center"/>
        </w:trPr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B9E54CF" w14:textId="77777777" w:rsidR="001D6D00" w:rsidRDefault="001D6D00">
            <w:pPr>
              <w:spacing w:line="240" w:lineRule="auto"/>
              <w:ind w:right="52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4286A29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D7D5C04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F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D3FFD56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AE6BE10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η²</w:t>
            </w:r>
            <w:r>
              <w:rPr>
                <w:rFonts w:ascii="Calibri" w:eastAsia="Calibri" w:hAnsi="Calibri" w:cs="Calibri"/>
                <w:b/>
                <w:sz w:val="20"/>
                <w:szCs w:val="20"/>
                <w:vertAlign w:val="subscript"/>
              </w:rPr>
              <w:t>p</w:t>
            </w:r>
          </w:p>
        </w:tc>
      </w:tr>
      <w:tr w:rsidR="001D6D00" w14:paraId="724C0F8B" w14:textId="77777777">
        <w:trPr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3CB13E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id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688CC8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EDDF1F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1.53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59BE0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03**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89C4B4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391</w:t>
            </w:r>
          </w:p>
        </w:tc>
      </w:tr>
      <w:tr w:rsidR="001D6D00" w14:paraId="48B325B9" w14:textId="77777777">
        <w:trPr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FD45BF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ide ✻ Agent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9B324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0A1E35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.49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59E95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14*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1B756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94</w:t>
            </w:r>
          </w:p>
        </w:tc>
      </w:tr>
      <w:tr w:rsidR="001D6D00" w14:paraId="65381658" w14:textId="77777777">
        <w:trPr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BB0EFD" w14:textId="77777777" w:rsidR="001D6D00" w:rsidRDefault="001D6D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3ABF26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3FA55" w14:textId="77777777" w:rsidR="001D6D00" w:rsidRDefault="001D6D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676D83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E1243C" w14:textId="77777777" w:rsidR="001D6D00" w:rsidRDefault="001D6D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D6D00" w14:paraId="2206961D" w14:textId="77777777">
        <w:trPr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BE143F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Distance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B8C68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E62B41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41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161C4E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53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89EF2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22</w:t>
            </w:r>
          </w:p>
        </w:tc>
      </w:tr>
      <w:tr w:rsidR="001D6D00" w14:paraId="4882A63B" w14:textId="77777777">
        <w:trPr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B99519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Distance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✻ Agent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99D39E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85832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.18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C637C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1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C16669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85</w:t>
            </w:r>
          </w:p>
        </w:tc>
      </w:tr>
      <w:tr w:rsidR="001D6D00" w14:paraId="542C507D" w14:textId="77777777">
        <w:trPr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00856" w14:textId="77777777" w:rsidR="001D6D00" w:rsidRDefault="001D6D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BCC273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CB59B" w14:textId="77777777" w:rsidR="001D6D00" w:rsidRDefault="001D6D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FD080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EAC7E" w14:textId="77777777" w:rsidR="001D6D00" w:rsidRDefault="001D6D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D6D00" w14:paraId="70D119BA" w14:textId="77777777">
        <w:trPr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8A8C5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iz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0F73D8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BFCFB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75.18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852F62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&lt;.001**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77825D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64</w:t>
            </w:r>
          </w:p>
        </w:tc>
      </w:tr>
      <w:tr w:rsidR="001D6D00" w14:paraId="40D8A7CE" w14:textId="77777777">
        <w:trPr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4DCA6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ize ✻ Agent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18B52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EA996A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.94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C3C12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08**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6939BB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332</w:t>
            </w:r>
          </w:p>
        </w:tc>
      </w:tr>
      <w:tr w:rsidR="001D6D00" w14:paraId="07DECA78" w14:textId="77777777">
        <w:trPr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AA60C0" w14:textId="77777777" w:rsidR="001D6D00" w:rsidRDefault="001D6D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E9A90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8C66F7" w14:textId="77777777" w:rsidR="001D6D00" w:rsidRDefault="001D6D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71E38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2F3A5D" w14:textId="77777777" w:rsidR="001D6D00" w:rsidRDefault="001D6D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D6D00" w14:paraId="03989781" w14:textId="77777777">
        <w:trPr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A186B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im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76489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8C74B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63.51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254D4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&lt; .001**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3CEE8D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80</w:t>
            </w:r>
          </w:p>
        </w:tc>
      </w:tr>
      <w:tr w:rsidR="001D6D00" w14:paraId="0378220C" w14:textId="77777777">
        <w:trPr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8E225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ime ✻ Agent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085458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98A8EF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.91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5A10E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&lt; .001**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5073D3" w14:textId="77777777" w:rsidR="001D6D00" w:rsidRDefault="0000000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78</w:t>
            </w:r>
          </w:p>
        </w:tc>
      </w:tr>
      <w:tr w:rsidR="001D6D00" w14:paraId="27C29EDA" w14:textId="77777777">
        <w:trPr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EE945" w14:textId="77777777" w:rsidR="001D6D00" w:rsidRDefault="001D6D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7DDC5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3C961" w14:textId="77777777" w:rsidR="001D6D00" w:rsidRDefault="001D6D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1368D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68E6C" w14:textId="77777777" w:rsidR="001D6D00" w:rsidRDefault="001D6D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D6D00" w14:paraId="0F069D32" w14:textId="77777777">
        <w:trPr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54CDF6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Side ✻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Distance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6E3C20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053E84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3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3C0BD9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4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9F4429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02</w:t>
            </w:r>
          </w:p>
        </w:tc>
      </w:tr>
      <w:tr w:rsidR="001D6D00" w14:paraId="3DB4A538" w14:textId="77777777">
        <w:trPr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C93D27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Side ✻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Distance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✻ Agent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3BC2EB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B186FB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61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3FFA1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44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2C963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33</w:t>
            </w:r>
          </w:p>
        </w:tc>
      </w:tr>
      <w:tr w:rsidR="001D6D00" w14:paraId="1B89F03D" w14:textId="77777777">
        <w:trPr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332F68" w14:textId="77777777" w:rsidR="001D6D00" w:rsidRDefault="001D6D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AE8F5D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BE8973" w14:textId="77777777" w:rsidR="001D6D00" w:rsidRDefault="001D6D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ABD021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5C432E" w14:textId="77777777" w:rsidR="001D6D00" w:rsidRDefault="001D6D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D6D00" w14:paraId="2DB4E619" w14:textId="77777777">
        <w:trPr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D2144D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ide ✻ Siz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19408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78CA61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4.59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F8AC0C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&lt; .001**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D4D21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752</w:t>
            </w:r>
          </w:p>
        </w:tc>
      </w:tr>
      <w:tr w:rsidR="001D6D00" w14:paraId="2C87C587" w14:textId="77777777">
        <w:trPr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EC1145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ide ✻ Size ✻ Agent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F42C7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1CDC5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5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FD39D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1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B5E7BC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03</w:t>
            </w:r>
          </w:p>
        </w:tc>
      </w:tr>
      <w:tr w:rsidR="001D6D00" w14:paraId="56547AF9" w14:textId="77777777">
        <w:trPr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1A8A7" w14:textId="77777777" w:rsidR="001D6D00" w:rsidRDefault="001D6D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9FFBFE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92F359" w14:textId="77777777" w:rsidR="001D6D00" w:rsidRDefault="001D6D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8E8064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034C1" w14:textId="77777777" w:rsidR="001D6D00" w:rsidRDefault="001D6D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D6D00" w14:paraId="6A903CA9" w14:textId="77777777">
        <w:trPr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FE7867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Distance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✻ Siz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5DC802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EBE3C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0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4D58C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2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115DB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.763×10</w:t>
            </w:r>
            <w:r>
              <w:rPr>
                <w:rFonts w:ascii="Calibri" w:eastAsia="Calibri" w:hAnsi="Calibri" w:cs="Calibri"/>
                <w:sz w:val="20"/>
                <w:szCs w:val="20"/>
                <w:vertAlign w:val="superscript"/>
              </w:rPr>
              <w:t>-4</w:t>
            </w:r>
          </w:p>
        </w:tc>
      </w:tr>
      <w:tr w:rsidR="001D6D00" w14:paraId="53F5BDC5" w14:textId="77777777">
        <w:trPr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7411E3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Distance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✻ Size ✻ Agent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EF9EC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69F03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00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F0C7C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7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EB514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00</w:t>
            </w:r>
          </w:p>
        </w:tc>
      </w:tr>
      <w:tr w:rsidR="001D6D00" w14:paraId="23079150" w14:textId="77777777">
        <w:trPr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E1200" w14:textId="77777777" w:rsidR="001D6D00" w:rsidRDefault="001D6D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853EE7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CAE089" w14:textId="77777777" w:rsidR="001D6D00" w:rsidRDefault="001D6D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4BF96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06B2D6" w14:textId="77777777" w:rsidR="001D6D00" w:rsidRDefault="001D6D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D6D00" w14:paraId="4BE9AABC" w14:textId="77777777">
        <w:trPr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5E6E2B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ide ✻ Tim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56C18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00B3F3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31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46C4F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7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BF66E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68</w:t>
            </w:r>
          </w:p>
        </w:tc>
      </w:tr>
      <w:tr w:rsidR="001D6D00" w14:paraId="13E0CCE0" w14:textId="77777777">
        <w:trPr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7C0CB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ide ✻ Time ✻ Agent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C0511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AFE12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7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1C86B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4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C26D1D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51</w:t>
            </w:r>
          </w:p>
        </w:tc>
      </w:tr>
      <w:tr w:rsidR="001D6D00" w14:paraId="0883E7DD" w14:textId="77777777">
        <w:trPr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070F6" w14:textId="77777777" w:rsidR="001D6D00" w:rsidRDefault="001D6D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9A6110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A7888" w14:textId="77777777" w:rsidR="001D6D00" w:rsidRDefault="001D6D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3ECB73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0FF703" w14:textId="77777777" w:rsidR="001D6D00" w:rsidRDefault="001D6D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D6D00" w14:paraId="471DEC61" w14:textId="77777777">
        <w:trPr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62BE7C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Distance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✻ Tim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2738A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73C77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4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77812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3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363861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08</w:t>
            </w:r>
          </w:p>
        </w:tc>
      </w:tr>
      <w:tr w:rsidR="001D6D00" w14:paraId="0AE0758F" w14:textId="77777777">
        <w:trPr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22AEA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Distance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✻ Time ✻ Agent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53F82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D2124C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0.50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14F706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&lt; .001**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55A67A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368</w:t>
            </w:r>
          </w:p>
        </w:tc>
      </w:tr>
      <w:tr w:rsidR="001D6D00" w14:paraId="2602575F" w14:textId="77777777">
        <w:trPr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0A9D41" w14:textId="77777777" w:rsidR="001D6D00" w:rsidRDefault="001D6D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FAA32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710300" w14:textId="77777777" w:rsidR="001D6D00" w:rsidRDefault="001D6D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CF1BE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22B83A" w14:textId="77777777" w:rsidR="001D6D00" w:rsidRDefault="001D6D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D6D00" w14:paraId="338A3CFF" w14:textId="77777777">
        <w:trPr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EAA3C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ize ✻ Tim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3587A6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A1F2EC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79.24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13F3F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&lt; .001**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422DD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74</w:t>
            </w:r>
          </w:p>
        </w:tc>
      </w:tr>
      <w:tr w:rsidR="001D6D00" w14:paraId="2CD641B0" w14:textId="77777777">
        <w:trPr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52CBC4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ize ✻ Time ✻ Agent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002D5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597D0B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5.44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1EFCC4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&lt; .001**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3C916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462</w:t>
            </w:r>
          </w:p>
        </w:tc>
      </w:tr>
      <w:tr w:rsidR="001D6D00" w14:paraId="2FEC3628" w14:textId="77777777">
        <w:trPr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A2B79C" w14:textId="77777777" w:rsidR="001D6D00" w:rsidRDefault="001D6D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A97C4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4D079B" w14:textId="77777777" w:rsidR="001D6D00" w:rsidRDefault="001D6D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99124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B1BEAA" w14:textId="77777777" w:rsidR="001D6D00" w:rsidRDefault="001D6D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D6D00" w14:paraId="71DA0F33" w14:textId="77777777">
        <w:trPr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E6716E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Side ✻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Distance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✻ Siz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A34B9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553AE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42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81612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52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03A4E7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23</w:t>
            </w:r>
          </w:p>
        </w:tc>
      </w:tr>
      <w:tr w:rsidR="001D6D00" w14:paraId="4530554C" w14:textId="77777777">
        <w:trPr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861D33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Side ✻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Distance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✻ Size ✻ Agent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B092B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B6FB7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4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9A90F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62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7554E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13</w:t>
            </w:r>
          </w:p>
        </w:tc>
      </w:tr>
      <w:tr w:rsidR="001D6D00" w14:paraId="6B57E289" w14:textId="77777777">
        <w:trPr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514C8" w14:textId="77777777" w:rsidR="001D6D00" w:rsidRDefault="001D6D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3B2421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E60046" w14:textId="77777777" w:rsidR="001D6D00" w:rsidRDefault="001D6D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541B1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D5E8FC" w14:textId="77777777" w:rsidR="001D6D00" w:rsidRDefault="001D6D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D6D00" w14:paraId="5D23590B" w14:textId="77777777">
        <w:trPr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9A9D8E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lastRenderedPageBreak/>
              <w:t xml:space="preserve">Side ✻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Distance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✻ Tim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B06C3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F26D4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7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17180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4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C1737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15</w:t>
            </w:r>
          </w:p>
        </w:tc>
      </w:tr>
      <w:tr w:rsidR="001D6D00" w14:paraId="2CCBA9C6" w14:textId="77777777">
        <w:trPr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1BE073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Side ✻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Distance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✻ Time ✻ Agent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7E735F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1CC3F3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26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62335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9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1919B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12</w:t>
            </w:r>
          </w:p>
        </w:tc>
      </w:tr>
      <w:tr w:rsidR="001D6D00" w14:paraId="381B94C4" w14:textId="77777777">
        <w:trPr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3CC8D4" w14:textId="77777777" w:rsidR="001D6D00" w:rsidRDefault="001D6D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133D2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DF214" w14:textId="77777777" w:rsidR="001D6D00" w:rsidRDefault="001D6D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CCD98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82260" w14:textId="77777777" w:rsidR="001D6D00" w:rsidRDefault="001D6D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D6D00" w14:paraId="31F3CBF9" w14:textId="77777777">
        <w:trPr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526FF85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ide ✻ Size ✻ Tim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4253C67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38AFFE6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5.88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881B82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&lt; .001**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E9414EF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469</w:t>
            </w:r>
          </w:p>
        </w:tc>
      </w:tr>
      <w:tr w:rsidR="001D6D00" w14:paraId="20F28FBE" w14:textId="77777777">
        <w:trPr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0E4DD4E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ide ✻ Size ✻ Time ✻ Agent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70AEEFA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97EA731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38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AE0C963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5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C9A927D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72</w:t>
            </w:r>
          </w:p>
        </w:tc>
      </w:tr>
      <w:tr w:rsidR="001D6D00" w14:paraId="3B613586" w14:textId="77777777">
        <w:trPr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48126B2" w14:textId="77777777" w:rsidR="001D6D00" w:rsidRDefault="001D6D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9B636C2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E5F7DE1" w14:textId="77777777" w:rsidR="001D6D00" w:rsidRDefault="001D6D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06CEC91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DBC499E" w14:textId="77777777" w:rsidR="001D6D00" w:rsidRDefault="001D6D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D6D00" w14:paraId="4465E51F" w14:textId="77777777">
        <w:trPr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B4F2ABA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Distance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✻ Size ✻ Tim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726DB44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8B6944C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47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F640438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69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B02C5AA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26</w:t>
            </w:r>
          </w:p>
        </w:tc>
      </w:tr>
      <w:tr w:rsidR="001D6D00" w14:paraId="3096AC03" w14:textId="77777777">
        <w:trPr>
          <w:trHeight w:val="79"/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413B25A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Distance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✻ Size ✻ Time ✻ Agent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2ADE33D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3F36C01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79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C836231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4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75AC725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35</w:t>
            </w:r>
          </w:p>
        </w:tc>
      </w:tr>
      <w:tr w:rsidR="001D6D00" w14:paraId="6793B636" w14:textId="77777777">
        <w:trPr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F51B334" w14:textId="77777777" w:rsidR="001D6D00" w:rsidRDefault="001D6D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C5489A4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2311172" w14:textId="77777777" w:rsidR="001D6D00" w:rsidRDefault="001D6D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773D72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C7D2224" w14:textId="77777777" w:rsidR="001D6D00" w:rsidRDefault="001D6D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D6D00" w14:paraId="7910E966" w14:textId="77777777">
        <w:trPr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22EA1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Side ✻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Distance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✻ Size ✻ Tim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39760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32341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06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7C453C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1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8F9B8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03</w:t>
            </w:r>
          </w:p>
        </w:tc>
      </w:tr>
      <w:tr w:rsidR="001D6D00" w14:paraId="75BF497B" w14:textId="77777777">
        <w:trPr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D6DAEE" w14:textId="77777777" w:rsidR="001D6D00" w:rsidRPr="00FA025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A0250">
              <w:rPr>
                <w:rFonts w:ascii="Calibri" w:eastAsia="Calibri" w:hAnsi="Calibri" w:cs="Calibri"/>
                <w:sz w:val="20"/>
                <w:szCs w:val="20"/>
                <w:lang w:val="en-US"/>
              </w:rPr>
              <w:t>Side ✻ Distance ✻ Size ✻ Time ✻ Agent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998D18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C680C5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09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470877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1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1CA3A8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04</w:t>
            </w:r>
          </w:p>
        </w:tc>
      </w:tr>
      <w:tr w:rsidR="001D6D00" w14:paraId="72D45233" w14:textId="77777777">
        <w:trPr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2F1A3" w14:textId="77777777" w:rsidR="001D6D00" w:rsidRDefault="001D6D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CE117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41840" w14:textId="77777777" w:rsidR="001D6D00" w:rsidRDefault="001D6D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635AD8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0D33B" w14:textId="77777777" w:rsidR="001D6D00" w:rsidRDefault="001D6D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D6D00" w14:paraId="23B971D0" w14:textId="77777777">
        <w:trPr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627193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gent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AC08C5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D92469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3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6CED9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6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A3AA9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02</w:t>
            </w:r>
          </w:p>
        </w:tc>
      </w:tr>
      <w:tr w:rsidR="001D6D00" w14:paraId="6EFA2340" w14:textId="77777777">
        <w:trPr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4FFB53" w14:textId="77777777" w:rsidR="001D6D00" w:rsidRDefault="001D6D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6972EC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6AA46C" w14:textId="77777777" w:rsidR="001D6D00" w:rsidRDefault="001D6D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29128" w14:textId="77777777" w:rsidR="001D6D00" w:rsidRDefault="001D6D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F7A824" w14:textId="77777777" w:rsidR="001D6D00" w:rsidRDefault="001D6D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D6D00" w14:paraId="3419D695" w14:textId="77777777">
        <w:trPr>
          <w:jc w:val="center"/>
        </w:trPr>
        <w:tc>
          <w:tcPr>
            <w:tcW w:w="10020" w:type="dxa"/>
            <w:gridSpan w:val="5"/>
            <w:tcBorders>
              <w:top w:val="nil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27349B" w14:textId="77777777" w:rsidR="001D6D00" w:rsidRDefault="001D6D00">
            <w:pPr>
              <w:spacing w:line="240" w:lineRule="auto"/>
              <w:ind w:left="720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</w:tr>
      <w:tr w:rsidR="001D6D00" w14:paraId="518D21B1" w14:textId="77777777">
        <w:trPr>
          <w:jc w:val="center"/>
        </w:trPr>
        <w:tc>
          <w:tcPr>
            <w:tcW w:w="10020" w:type="dxa"/>
            <w:gridSpan w:val="5"/>
            <w:tcBorders>
              <w:top w:val="nil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9D56A" w14:textId="77777777" w:rsidR="001D6D00" w:rsidRDefault="00000000">
            <w:pPr>
              <w:numPr>
                <w:ilvl w:val="0"/>
                <w:numId w:val="2"/>
              </w:numPr>
              <w:spacing w:before="200" w:after="200"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>Wrist</w:t>
            </w:r>
            <w:proofErr w:type="spellEnd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>Velocity</w:t>
            </w:r>
            <w:proofErr w:type="spellEnd"/>
          </w:p>
        </w:tc>
      </w:tr>
      <w:tr w:rsidR="001D6D00" w14:paraId="5863BEE5" w14:textId="77777777">
        <w:trPr>
          <w:trHeight w:val="283"/>
          <w:jc w:val="center"/>
        </w:trPr>
        <w:tc>
          <w:tcPr>
            <w:tcW w:w="361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E526981" w14:textId="77777777" w:rsidR="001D6D00" w:rsidRDefault="001D6D00">
            <w:pPr>
              <w:spacing w:line="240" w:lineRule="auto"/>
              <w:ind w:right="52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AA64A6A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8818219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F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B68DEC3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136A4F8" w14:textId="77777777" w:rsidR="001D6D00" w:rsidRDefault="00000000">
            <w:pP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η²</w:t>
            </w:r>
            <w:r>
              <w:rPr>
                <w:rFonts w:ascii="Calibri" w:eastAsia="Calibri" w:hAnsi="Calibri" w:cs="Calibri"/>
                <w:b/>
                <w:sz w:val="20"/>
                <w:szCs w:val="20"/>
                <w:vertAlign w:val="subscript"/>
              </w:rPr>
              <w:t>p</w:t>
            </w:r>
          </w:p>
        </w:tc>
      </w:tr>
      <w:tr w:rsidR="001D6D00" w14:paraId="66B6A1CF" w14:textId="77777777">
        <w:trPr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9F3A53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id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8D418B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E183E98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.409×10-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32649E7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8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EEDDFFC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.449×10-5</w:t>
            </w:r>
          </w:p>
        </w:tc>
      </w:tr>
      <w:tr w:rsidR="001D6D00" w14:paraId="6FF264EC" w14:textId="77777777">
        <w:trPr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76A652F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ide ✻ Agent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7B86D88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94EA964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8.12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9C51088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&lt; .001**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8181BE2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502</w:t>
            </w:r>
          </w:p>
        </w:tc>
      </w:tr>
      <w:tr w:rsidR="001D6D00" w14:paraId="088E3FA9" w14:textId="77777777">
        <w:trPr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11697F0" w14:textId="77777777" w:rsidR="001D6D00" w:rsidRDefault="001D6D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ACFA2BD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AA2EA41" w14:textId="77777777" w:rsidR="001D6D00" w:rsidRDefault="001D6D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017EED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F6F3699" w14:textId="77777777" w:rsidR="001D6D00" w:rsidRDefault="001D6D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D6D00" w14:paraId="246461F3" w14:textId="77777777">
        <w:trPr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2CF316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Distance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B7671C6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F7B083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2.62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E3B8DE5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&lt; .001**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DBF7125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557</w:t>
            </w:r>
          </w:p>
        </w:tc>
      </w:tr>
      <w:tr w:rsidR="001D6D00" w14:paraId="46390F9B" w14:textId="77777777">
        <w:trPr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A0E6206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Distance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✻ Agent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D3433D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C76ACE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7.73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592D0A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&lt; .001**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021A80F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496</w:t>
            </w:r>
          </w:p>
        </w:tc>
      </w:tr>
      <w:tr w:rsidR="001D6D00" w14:paraId="3EC44405" w14:textId="77777777">
        <w:trPr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6188414" w14:textId="77777777" w:rsidR="001D6D00" w:rsidRDefault="001D6D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58FB3C7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4F0C232" w14:textId="77777777" w:rsidR="001D6D00" w:rsidRDefault="001D6D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356B708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B87099" w14:textId="77777777" w:rsidR="001D6D00" w:rsidRDefault="001D6D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D6D00" w14:paraId="2DAC3F4B" w14:textId="77777777">
        <w:trPr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A7254A1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iz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F255723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8CD1D3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.50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35A6C02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48*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EE7931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00</w:t>
            </w:r>
          </w:p>
        </w:tc>
      </w:tr>
      <w:tr w:rsidR="001D6D00" w14:paraId="71E70113" w14:textId="77777777">
        <w:trPr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04E8B4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ize ✻ Agent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B600DAC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F92F83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.51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8A09EFD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48*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00270E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01</w:t>
            </w:r>
          </w:p>
        </w:tc>
      </w:tr>
      <w:tr w:rsidR="001D6D00" w14:paraId="6BB4D8AA" w14:textId="77777777">
        <w:trPr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621308F" w14:textId="77777777" w:rsidR="001D6D00" w:rsidRDefault="001D6D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250C521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A73B08" w14:textId="77777777" w:rsidR="001D6D00" w:rsidRDefault="001D6D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D909D03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FE47DA4" w14:textId="77777777" w:rsidR="001D6D00" w:rsidRDefault="001D6D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D6D00" w14:paraId="34B86D54" w14:textId="77777777">
        <w:trPr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3E8D4AB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im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334E9A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95B69C6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559.08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2F5A620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&lt; .001**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F2E142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89</w:t>
            </w:r>
          </w:p>
        </w:tc>
      </w:tr>
      <w:tr w:rsidR="001D6D00" w14:paraId="059EBADB" w14:textId="77777777">
        <w:trPr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2470CE1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ime ✻ Agent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AC5D3A8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255852F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.98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E33BE9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&lt; .001**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97E1955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333</w:t>
            </w:r>
          </w:p>
        </w:tc>
      </w:tr>
      <w:tr w:rsidR="001D6D00" w14:paraId="18CEEC6B" w14:textId="77777777">
        <w:trPr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5732965" w14:textId="77777777" w:rsidR="001D6D00" w:rsidRDefault="001D6D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E07C642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B4D9F27" w14:textId="77777777" w:rsidR="001D6D00" w:rsidRDefault="001D6D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BDF7874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1CD974" w14:textId="77777777" w:rsidR="001D6D00" w:rsidRDefault="001D6D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D6D00" w14:paraId="0CB05563" w14:textId="77777777">
        <w:trPr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5507DF7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Side ✻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Distance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BFD564F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0E4C58E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.54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37B9C8C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7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8317709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65</w:t>
            </w:r>
          </w:p>
        </w:tc>
      </w:tr>
      <w:tr w:rsidR="001D6D00" w14:paraId="1E50D603" w14:textId="77777777">
        <w:trPr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C86485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Side ✻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Distance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✻ Agent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9C52CF1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C59DF3C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4.78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ED5D7C9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C435CD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451</w:t>
            </w:r>
          </w:p>
        </w:tc>
      </w:tr>
      <w:tr w:rsidR="001D6D00" w14:paraId="24E6907E" w14:textId="77777777">
        <w:trPr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E2EF115" w14:textId="77777777" w:rsidR="001D6D00" w:rsidRDefault="001D6D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E36AC1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832376" w14:textId="77777777" w:rsidR="001D6D00" w:rsidRDefault="001D6D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5F44C4B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81FBEC6" w14:textId="77777777" w:rsidR="001D6D00" w:rsidRDefault="001D6D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D6D00" w14:paraId="7B60C807" w14:textId="77777777">
        <w:trPr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C41EE17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ide ✻ Siz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57CAA9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B069B38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3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77DADC6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6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B807DA4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02</w:t>
            </w:r>
          </w:p>
        </w:tc>
      </w:tr>
      <w:tr w:rsidR="001D6D00" w14:paraId="4DC779C7" w14:textId="77777777">
        <w:trPr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E6B160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ide ✻ Size ✻ Agent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2F7B08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B8F9C80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74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F73B5FD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40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5197C6E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40</w:t>
            </w:r>
          </w:p>
        </w:tc>
      </w:tr>
      <w:tr w:rsidR="001D6D00" w14:paraId="3AC8F0BB" w14:textId="77777777">
        <w:trPr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979DC2" w14:textId="77777777" w:rsidR="001D6D00" w:rsidRDefault="001D6D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B8C0CD7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6D58D90" w14:textId="77777777" w:rsidR="001D6D00" w:rsidRDefault="001D6D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9A4B815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F36F7B0" w14:textId="77777777" w:rsidR="001D6D00" w:rsidRDefault="001D6D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D6D00" w14:paraId="79571756" w14:textId="77777777">
        <w:trPr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9C80EF3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Distance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✻ Siz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AF25207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D419089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.51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752C83D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0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DD89849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346</w:t>
            </w:r>
          </w:p>
        </w:tc>
      </w:tr>
      <w:tr w:rsidR="001D6D00" w14:paraId="2EC528B3" w14:textId="77777777">
        <w:trPr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D2730F6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Distance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✻ Size ✻ Agent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38E0472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4D29EE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60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D4E8937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2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F309A0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82</w:t>
            </w:r>
          </w:p>
        </w:tc>
      </w:tr>
      <w:tr w:rsidR="001D6D00" w14:paraId="01409C97" w14:textId="77777777">
        <w:trPr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CB7323E" w14:textId="77777777" w:rsidR="001D6D00" w:rsidRDefault="001D6D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B0F5ED8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7B67B02" w14:textId="77777777" w:rsidR="001D6D00" w:rsidRDefault="001D6D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99BCFD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F417C3" w14:textId="77777777" w:rsidR="001D6D00" w:rsidRDefault="001D6D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D6D00" w14:paraId="7A2A8DE7" w14:textId="77777777">
        <w:trPr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C3ED00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ide ✻ Tim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567EFEB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F6BE453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9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9230D22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2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0BBA80B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16</w:t>
            </w:r>
          </w:p>
        </w:tc>
      </w:tr>
      <w:tr w:rsidR="001D6D00" w14:paraId="3ABAAFF8" w14:textId="77777777">
        <w:trPr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92C3F0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ide ✻ Time ✻ Agent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273B31E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BAB5312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.70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69EDD2F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05**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9859D2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07</w:t>
            </w:r>
          </w:p>
        </w:tc>
      </w:tr>
      <w:tr w:rsidR="001D6D00" w14:paraId="481A907A" w14:textId="77777777">
        <w:trPr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FD9F67" w14:textId="77777777" w:rsidR="001D6D00" w:rsidRDefault="001D6D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AD8F1E1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FC43F2C" w14:textId="77777777" w:rsidR="001D6D00" w:rsidRDefault="001D6D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6B84D55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7B8142" w14:textId="77777777" w:rsidR="001D6D00" w:rsidRDefault="001D6D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D6D00" w14:paraId="759B6156" w14:textId="77777777">
        <w:trPr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E256772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Distance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✻ Tim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FE530F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C54DB4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.62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42B167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&lt; .001**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B9CB367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348</w:t>
            </w:r>
          </w:p>
        </w:tc>
      </w:tr>
      <w:tr w:rsidR="001D6D00" w14:paraId="10FFBC30" w14:textId="77777777">
        <w:trPr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F2283C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Distance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✻ Time ✻ Agent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8FE79B6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9014E2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.23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37DECCE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&lt; .001**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0F27859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87</w:t>
            </w:r>
          </w:p>
        </w:tc>
      </w:tr>
      <w:tr w:rsidR="001D6D00" w14:paraId="49581BB3" w14:textId="77777777">
        <w:trPr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DE32659" w14:textId="77777777" w:rsidR="001D6D00" w:rsidRDefault="001D6D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4304EA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206403" w14:textId="77777777" w:rsidR="001D6D00" w:rsidRDefault="001D6D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1A9D396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B26C4C8" w14:textId="77777777" w:rsidR="001D6D00" w:rsidRDefault="001D6D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D6D00" w14:paraId="0C2285F4" w14:textId="77777777">
        <w:trPr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2B8EBF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ize ✻ Tim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1024BB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5DF0A0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.44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2E50A09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07**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7BEC1EE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98</w:t>
            </w:r>
          </w:p>
        </w:tc>
      </w:tr>
      <w:tr w:rsidR="001D6D00" w14:paraId="2AB42022" w14:textId="77777777">
        <w:trPr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79A7DA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ize ✻ Time ✻ Agent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D29113E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B873017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6.11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4CE7E2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01**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D687096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54</w:t>
            </w:r>
          </w:p>
        </w:tc>
      </w:tr>
      <w:tr w:rsidR="001D6D00" w14:paraId="753AF904" w14:textId="77777777">
        <w:trPr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B4172B8" w14:textId="77777777" w:rsidR="001D6D00" w:rsidRDefault="001D6D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DAE9C9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147C846" w14:textId="77777777" w:rsidR="001D6D00" w:rsidRDefault="001D6D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DAC979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96FE899" w14:textId="77777777" w:rsidR="001D6D00" w:rsidRDefault="001D6D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D6D00" w14:paraId="76EC032E" w14:textId="77777777">
        <w:trPr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6FFA92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Side ✻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Distance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✻ Siz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ECB770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0461C07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56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AE184E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2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DE7210F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80</w:t>
            </w:r>
          </w:p>
        </w:tc>
      </w:tr>
      <w:tr w:rsidR="001D6D00" w14:paraId="1464C575" w14:textId="77777777">
        <w:trPr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42E788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Side ✻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Distance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✻ Size ✻ Agent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CB934EF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8307736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8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5A29E8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77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C069A93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05</w:t>
            </w:r>
          </w:p>
        </w:tc>
      </w:tr>
      <w:tr w:rsidR="001D6D00" w14:paraId="48E63D28" w14:textId="77777777">
        <w:trPr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F7DAFD" w14:textId="77777777" w:rsidR="001D6D00" w:rsidRDefault="001D6D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9912AC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6E2694" w14:textId="77777777" w:rsidR="001D6D00" w:rsidRDefault="001D6D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ACACA4A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BF6083" w14:textId="77777777" w:rsidR="001D6D00" w:rsidRDefault="001D6D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D6D00" w14:paraId="446938EF" w14:textId="77777777">
        <w:trPr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3C510E2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Side ✻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Distance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✻ Tim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257BE0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B0E2F0C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1.66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A2F9DC6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&lt; .001**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C49A88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393</w:t>
            </w:r>
          </w:p>
        </w:tc>
      </w:tr>
      <w:tr w:rsidR="001D6D00" w14:paraId="053BBB7F" w14:textId="77777777">
        <w:trPr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3BA0763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Side ✻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Distance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✻ Time ✻ Agent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BA1D48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9023577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.04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4C9D5B3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37*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17E1BC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45</w:t>
            </w:r>
          </w:p>
        </w:tc>
      </w:tr>
      <w:tr w:rsidR="001D6D00" w14:paraId="781FF6E8" w14:textId="77777777">
        <w:trPr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F94B494" w14:textId="77777777" w:rsidR="001D6D00" w:rsidRDefault="001D6D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E06981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3C6E9A" w14:textId="77777777" w:rsidR="001D6D00" w:rsidRDefault="001D6D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B6BE3A3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508A7F3" w14:textId="77777777" w:rsidR="001D6D00" w:rsidRDefault="001D6D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D6D00" w14:paraId="0CD190ED" w14:textId="77777777">
        <w:trPr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D50161E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ide ✻ Size ✻ Tim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46D7636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65CAC16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.66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C42CA37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1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54947F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69</w:t>
            </w:r>
          </w:p>
        </w:tc>
      </w:tr>
      <w:tr w:rsidR="001D6D00" w14:paraId="1C427242" w14:textId="77777777">
        <w:trPr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EB17DD5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ide ✻ Size ✻ Time ✻ Agent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3534E3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63AC081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4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6F7FF1C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3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302C4BF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08</w:t>
            </w:r>
          </w:p>
        </w:tc>
      </w:tr>
      <w:tr w:rsidR="001D6D00" w14:paraId="644E9FA2" w14:textId="77777777">
        <w:trPr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C262186" w14:textId="77777777" w:rsidR="001D6D00" w:rsidRDefault="001D6D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DE0F077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975D674" w14:textId="77777777" w:rsidR="001D6D00" w:rsidRDefault="001D6D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8B0F616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DD6A94" w14:textId="77777777" w:rsidR="001D6D00" w:rsidRDefault="001D6D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D6D00" w14:paraId="22A815CB" w14:textId="77777777">
        <w:trPr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74EEAF6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Distance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✻ Size ✻ Tim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98A26D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F9C1F3E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.30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36759BA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2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EEA03FE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55</w:t>
            </w:r>
          </w:p>
        </w:tc>
      </w:tr>
      <w:tr w:rsidR="001D6D00" w14:paraId="39F9219D" w14:textId="77777777">
        <w:trPr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558E397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Distance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✻ Size ✻ Time ✻ Agent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E1FDF56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7C7CB06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93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6C4646C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3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74D4267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97</w:t>
            </w:r>
          </w:p>
        </w:tc>
      </w:tr>
      <w:tr w:rsidR="001D6D00" w14:paraId="73FE7E19" w14:textId="77777777">
        <w:trPr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58B66B8" w14:textId="77777777" w:rsidR="001D6D00" w:rsidRDefault="001D6D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F05CC9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2470D8" w14:textId="77777777" w:rsidR="001D6D00" w:rsidRDefault="001D6D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80A08FA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4073810" w14:textId="77777777" w:rsidR="001D6D00" w:rsidRDefault="001D6D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D6D00" w14:paraId="4CAA4A20" w14:textId="77777777">
        <w:trPr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387F72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Side ✻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Distance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✻ Size ✻ Tim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7DDD5A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EA1B496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21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99D81A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31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5042FCB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63</w:t>
            </w:r>
          </w:p>
        </w:tc>
      </w:tr>
      <w:tr w:rsidR="001D6D00" w14:paraId="53BE70D3" w14:textId="77777777">
        <w:trPr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EA7D20" w14:textId="77777777" w:rsidR="001D6D00" w:rsidRPr="00FA025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A0250">
              <w:rPr>
                <w:rFonts w:ascii="Calibri" w:eastAsia="Calibri" w:hAnsi="Calibri" w:cs="Calibri"/>
                <w:sz w:val="20"/>
                <w:szCs w:val="20"/>
                <w:lang w:val="en-US"/>
              </w:rPr>
              <w:t>Side ✻ Distance ✻ Size ✻ Time ✻ Agent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DCF03C0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9CFAF65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04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F889CF2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38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F9AF15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55</w:t>
            </w:r>
          </w:p>
        </w:tc>
      </w:tr>
      <w:tr w:rsidR="001D6D00" w14:paraId="77AD1A5F" w14:textId="77777777">
        <w:trPr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BFB3155" w14:textId="77777777" w:rsidR="001D6D00" w:rsidRDefault="001D6D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06C2E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B632CE6" w14:textId="77777777" w:rsidR="001D6D00" w:rsidRDefault="001D6D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E6E10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91350D" w14:textId="77777777" w:rsidR="001D6D00" w:rsidRDefault="001D6D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D6D00" w14:paraId="000B988F" w14:textId="77777777">
        <w:trPr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6D9A8DF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gent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303E51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D371F6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2.34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79740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02**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024485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407</w:t>
            </w:r>
          </w:p>
        </w:tc>
      </w:tr>
      <w:tr w:rsidR="001D6D00" w14:paraId="729427AB" w14:textId="77777777">
        <w:trPr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E84B30" w14:textId="77777777" w:rsidR="001D6D00" w:rsidRDefault="001D6D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9954D9" w14:textId="77777777" w:rsidR="001D6D00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8B2DD" w14:textId="77777777" w:rsidR="001D6D00" w:rsidRDefault="001D6D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2C4AA" w14:textId="77777777" w:rsidR="001D6D00" w:rsidRDefault="001D6D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F9BAD" w14:textId="77777777" w:rsidR="001D6D00" w:rsidRDefault="001D6D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D6D00" w14:paraId="2072A9C5" w14:textId="77777777">
        <w:trPr>
          <w:jc w:val="center"/>
        </w:trPr>
        <w:tc>
          <w:tcPr>
            <w:tcW w:w="10020" w:type="dxa"/>
            <w:gridSpan w:val="5"/>
            <w:tcBorders>
              <w:top w:val="nil"/>
              <w:left w:val="nil"/>
              <w:bottom w:val="single" w:sz="10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2B3A6" w14:textId="77777777" w:rsidR="001D6D00" w:rsidRDefault="001D6D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</w:tbl>
    <w:p w14:paraId="69E7A276" w14:textId="77777777" w:rsidR="001D6D00" w:rsidRDefault="001D6D00">
      <w:pPr>
        <w:spacing w:before="240" w:after="240" w:line="259" w:lineRule="auto"/>
        <w:rPr>
          <w:rFonts w:ascii="Calibri" w:eastAsia="Calibri" w:hAnsi="Calibri" w:cs="Calibri"/>
          <w:b/>
          <w:sz w:val="24"/>
          <w:szCs w:val="24"/>
        </w:rPr>
      </w:pPr>
    </w:p>
    <w:p w14:paraId="76507609" w14:textId="77777777" w:rsidR="001D6D00" w:rsidRDefault="00000000">
      <w:pPr>
        <w:spacing w:before="240" w:after="240" w:line="259" w:lineRule="auto"/>
        <w:jc w:val="center"/>
        <w:rPr>
          <w:rFonts w:ascii="Calibri" w:eastAsia="Calibri" w:hAnsi="Calibri" w:cs="Calibri"/>
          <w:b/>
          <w:sz w:val="24"/>
          <w:szCs w:val="24"/>
        </w:rPr>
      </w:pPr>
      <w:proofErr w:type="spellStart"/>
      <w:r>
        <w:rPr>
          <w:rFonts w:ascii="Calibri" w:eastAsia="Calibri" w:hAnsi="Calibri" w:cs="Calibri"/>
          <w:b/>
          <w:sz w:val="24"/>
          <w:szCs w:val="24"/>
        </w:rPr>
        <w:t>Table</w:t>
      </w:r>
      <w:proofErr w:type="spellEnd"/>
      <w:r>
        <w:rPr>
          <w:rFonts w:ascii="Calibri" w:eastAsia="Calibri" w:hAnsi="Calibri" w:cs="Calibri"/>
          <w:b/>
          <w:sz w:val="24"/>
          <w:szCs w:val="24"/>
        </w:rPr>
        <w:t xml:space="preserve"> S2</w:t>
      </w:r>
    </w:p>
    <w:p w14:paraId="07CD2A10" w14:textId="77777777" w:rsidR="001D6D00" w:rsidRPr="00FA0250" w:rsidRDefault="00000000">
      <w:pPr>
        <w:spacing w:before="240" w:after="240" w:line="259" w:lineRule="auto"/>
        <w:jc w:val="both"/>
        <w:rPr>
          <w:rFonts w:ascii="Calibri" w:eastAsia="Calibri" w:hAnsi="Calibri" w:cs="Calibri"/>
          <w:sz w:val="24"/>
          <w:szCs w:val="24"/>
          <w:lang w:val="en-US"/>
        </w:rPr>
      </w:pPr>
      <w:r w:rsidRPr="00FA0250">
        <w:rPr>
          <w:rFonts w:ascii="Calibri" w:eastAsia="Calibri" w:hAnsi="Calibri" w:cs="Calibri"/>
          <w:sz w:val="24"/>
          <w:szCs w:val="24"/>
          <w:lang w:val="en-US"/>
        </w:rPr>
        <w:t xml:space="preserve">Results: Decision Tree. Correct classification for participants’ </w:t>
      </w:r>
      <w:proofErr w:type="gramStart"/>
      <w:r w:rsidRPr="00FA0250">
        <w:rPr>
          <w:rFonts w:ascii="Calibri" w:eastAsia="Calibri" w:hAnsi="Calibri" w:cs="Calibri"/>
          <w:sz w:val="24"/>
          <w:szCs w:val="24"/>
          <w:lang w:val="en-US"/>
        </w:rPr>
        <w:t>Large and Small</w:t>
      </w:r>
      <w:proofErr w:type="gramEnd"/>
      <w:r w:rsidRPr="00FA0250">
        <w:rPr>
          <w:rFonts w:ascii="Calibri" w:eastAsia="Calibri" w:hAnsi="Calibri" w:cs="Calibri"/>
          <w:sz w:val="24"/>
          <w:szCs w:val="24"/>
          <w:lang w:val="en-US"/>
        </w:rPr>
        <w:t xml:space="preserve"> responses and overall classification accuracy at 10%, 20%, 30%, and 40%.</w:t>
      </w:r>
    </w:p>
    <w:p w14:paraId="64D365C7" w14:textId="77777777" w:rsidR="001D6D00" w:rsidRPr="00FA0250" w:rsidRDefault="001D6D00">
      <w:pPr>
        <w:spacing w:after="37" w:line="249" w:lineRule="auto"/>
        <w:ind w:left="12" w:firstLine="296"/>
        <w:jc w:val="both"/>
        <w:rPr>
          <w:rFonts w:ascii="Calibri" w:eastAsia="Calibri" w:hAnsi="Calibri" w:cs="Calibri"/>
          <w:sz w:val="24"/>
          <w:szCs w:val="24"/>
          <w:lang w:val="en-US"/>
        </w:rPr>
      </w:pPr>
    </w:p>
    <w:tbl>
      <w:tblPr>
        <w:tblStyle w:val="a0"/>
        <w:tblW w:w="6420" w:type="dxa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1890"/>
        <w:gridCol w:w="810"/>
        <w:gridCol w:w="1200"/>
        <w:gridCol w:w="1200"/>
        <w:gridCol w:w="1320"/>
      </w:tblGrid>
      <w:tr w:rsidR="001D6D00" w14:paraId="737107F7" w14:textId="77777777">
        <w:trPr>
          <w:jc w:val="center"/>
        </w:trPr>
        <w:tc>
          <w:tcPr>
            <w:tcW w:w="189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F46574" w14:textId="77777777" w:rsidR="001D6D00" w:rsidRPr="00FA0250" w:rsidRDefault="001D6D00">
            <w:pPr>
              <w:spacing w:after="160" w:line="240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6E4C4AB" w14:textId="77777777" w:rsidR="001D6D00" w:rsidRDefault="00000000">
            <w:pPr>
              <w:spacing w:line="240" w:lineRule="auto"/>
              <w:ind w:left="88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0%</w:t>
            </w:r>
          </w:p>
        </w:tc>
        <w:tc>
          <w:tcPr>
            <w:tcW w:w="120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59B06E" w14:textId="77777777" w:rsidR="001D6D00" w:rsidRDefault="00000000">
            <w:pPr>
              <w:spacing w:line="240" w:lineRule="auto"/>
              <w:ind w:left="282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0%</w:t>
            </w:r>
          </w:p>
        </w:tc>
        <w:tc>
          <w:tcPr>
            <w:tcW w:w="120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8D263C6" w14:textId="77777777" w:rsidR="001D6D00" w:rsidRDefault="00000000">
            <w:pPr>
              <w:spacing w:line="240" w:lineRule="auto"/>
              <w:ind w:left="25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0%</w:t>
            </w:r>
          </w:p>
        </w:tc>
        <w:tc>
          <w:tcPr>
            <w:tcW w:w="132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A4A677D" w14:textId="77777777" w:rsidR="001D6D00" w:rsidRDefault="00000000">
            <w:pPr>
              <w:spacing w:line="240" w:lineRule="auto"/>
              <w:ind w:left="338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0%</w:t>
            </w:r>
          </w:p>
        </w:tc>
      </w:tr>
      <w:tr w:rsidR="001D6D00" w14:paraId="6F4A35C5" w14:textId="77777777">
        <w:trPr>
          <w:jc w:val="center"/>
        </w:trPr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4B7B9A" w14:textId="77777777" w:rsidR="001D6D00" w:rsidRDefault="00000000">
            <w:pPr>
              <w:spacing w:line="240" w:lineRule="auto"/>
              <w:ind w:left="120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Correct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responses</w:t>
            </w:r>
            <w:proofErr w:type="spellEnd"/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4D199F0" w14:textId="77777777" w:rsidR="001D6D00" w:rsidRDefault="001D6D00">
            <w:pPr>
              <w:spacing w:after="16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80B619B" w14:textId="77777777" w:rsidR="001D6D00" w:rsidRDefault="001D6D00">
            <w:pPr>
              <w:spacing w:after="16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AC53D9" w14:textId="77777777" w:rsidR="001D6D00" w:rsidRDefault="001D6D00">
            <w:pPr>
              <w:spacing w:after="16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9196BD2" w14:textId="77777777" w:rsidR="001D6D00" w:rsidRDefault="001D6D00">
            <w:pPr>
              <w:spacing w:after="16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D6D00" w14:paraId="4FB501D3" w14:textId="77777777">
        <w:trPr>
          <w:jc w:val="center"/>
        </w:trPr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15" w:type="dxa"/>
            </w:tcMar>
          </w:tcPr>
          <w:p w14:paraId="0CFDC8A5" w14:textId="77777777" w:rsidR="001D6D00" w:rsidRDefault="00000000">
            <w:pPr>
              <w:spacing w:line="240" w:lineRule="auto"/>
              <w:ind w:right="4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Larg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15" w:type="dxa"/>
            </w:tcMar>
          </w:tcPr>
          <w:p w14:paraId="7F072200" w14:textId="77777777" w:rsidR="001D6D00" w:rsidRDefault="00000000">
            <w:pPr>
              <w:spacing w:line="240" w:lineRule="auto"/>
              <w:ind w:left="155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%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15" w:type="dxa"/>
            </w:tcMar>
          </w:tcPr>
          <w:p w14:paraId="4FB065D1" w14:textId="77777777" w:rsidR="001D6D00" w:rsidRDefault="00000000">
            <w:pPr>
              <w:spacing w:line="240" w:lineRule="auto"/>
              <w:ind w:left="299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2%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15" w:type="dxa"/>
            </w:tcMar>
          </w:tcPr>
          <w:p w14:paraId="3D3EDAAB" w14:textId="77777777" w:rsidR="001D6D00" w:rsidRDefault="00000000">
            <w:pPr>
              <w:spacing w:line="240" w:lineRule="auto"/>
              <w:ind w:left="224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5.2%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15" w:type="dxa"/>
            </w:tcMar>
          </w:tcPr>
          <w:p w14:paraId="2F57A07F" w14:textId="77777777" w:rsidR="001D6D00" w:rsidRDefault="00000000">
            <w:pPr>
              <w:spacing w:line="240" w:lineRule="auto"/>
              <w:ind w:left="279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1.3%</w:t>
            </w:r>
          </w:p>
        </w:tc>
      </w:tr>
      <w:tr w:rsidR="001D6D00" w14:paraId="5220298D" w14:textId="77777777">
        <w:trPr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15" w:type="dxa"/>
            </w:tcMar>
          </w:tcPr>
          <w:p w14:paraId="6E13E5C0" w14:textId="77777777" w:rsidR="001D6D00" w:rsidRDefault="00000000">
            <w:pPr>
              <w:spacing w:line="240" w:lineRule="auto"/>
              <w:ind w:right="5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Smal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15" w:type="dxa"/>
            </w:tcMar>
          </w:tcPr>
          <w:p w14:paraId="0C61D863" w14:textId="77777777" w:rsidR="001D6D00" w:rsidRDefault="00000000">
            <w:pPr>
              <w:spacing w:line="240" w:lineRule="auto"/>
              <w:ind w:left="55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0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15" w:type="dxa"/>
            </w:tcMar>
          </w:tcPr>
          <w:p w14:paraId="20B6F528" w14:textId="77777777" w:rsidR="001D6D00" w:rsidRDefault="00000000">
            <w:pPr>
              <w:spacing w:line="240" w:lineRule="auto"/>
              <w:ind w:left="299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9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15" w:type="dxa"/>
            </w:tcMar>
          </w:tcPr>
          <w:p w14:paraId="25E7B2EF" w14:textId="77777777" w:rsidR="001D6D00" w:rsidRDefault="00000000">
            <w:pPr>
              <w:spacing w:line="240" w:lineRule="auto"/>
              <w:ind w:left="224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9.9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0" w:type="dxa"/>
              <w:bottom w:w="30" w:type="dxa"/>
              <w:right w:w="115" w:type="dxa"/>
            </w:tcMar>
          </w:tcPr>
          <w:p w14:paraId="44C84587" w14:textId="77777777" w:rsidR="001D6D00" w:rsidRDefault="00000000">
            <w:pPr>
              <w:spacing w:line="240" w:lineRule="auto"/>
              <w:ind w:left="363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4.6%</w:t>
            </w:r>
          </w:p>
        </w:tc>
      </w:tr>
      <w:tr w:rsidR="001D6D00" w14:paraId="25212E5A" w14:textId="77777777">
        <w:trPr>
          <w:jc w:val="center"/>
        </w:trPr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30" w:type="dxa"/>
              <w:left w:w="0" w:type="dxa"/>
              <w:bottom w:w="30" w:type="dxa"/>
              <w:right w:w="115" w:type="dxa"/>
            </w:tcMar>
          </w:tcPr>
          <w:p w14:paraId="36E6FA70" w14:textId="77777777" w:rsidR="001D6D00" w:rsidRDefault="00000000">
            <w:pPr>
              <w:spacing w:line="240" w:lineRule="auto"/>
              <w:ind w:right="5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i/>
                <w:sz w:val="20"/>
                <w:szCs w:val="20"/>
              </w:rPr>
              <w:t>Accuracy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30" w:type="dxa"/>
              <w:left w:w="0" w:type="dxa"/>
              <w:bottom w:w="30" w:type="dxa"/>
              <w:right w:w="115" w:type="dxa"/>
            </w:tcMar>
          </w:tcPr>
          <w:p w14:paraId="562269F6" w14:textId="77777777" w:rsidR="001D6D00" w:rsidRDefault="00000000">
            <w:pPr>
              <w:spacing w:line="240" w:lineRule="auto"/>
              <w:ind w:left="105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1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30" w:type="dxa"/>
              <w:left w:w="0" w:type="dxa"/>
              <w:bottom w:w="30" w:type="dxa"/>
              <w:right w:w="115" w:type="dxa"/>
            </w:tcMar>
          </w:tcPr>
          <w:p w14:paraId="0147E2F4" w14:textId="77777777" w:rsidR="001D6D00" w:rsidRDefault="00000000">
            <w:pPr>
              <w:spacing w:line="240" w:lineRule="auto"/>
              <w:ind w:left="224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6.5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30" w:type="dxa"/>
              <w:left w:w="0" w:type="dxa"/>
              <w:bottom w:w="30" w:type="dxa"/>
              <w:right w:w="115" w:type="dxa"/>
            </w:tcMar>
          </w:tcPr>
          <w:p w14:paraId="3DDA6349" w14:textId="77777777" w:rsidR="001D6D00" w:rsidRDefault="00000000">
            <w:pPr>
              <w:spacing w:line="240" w:lineRule="auto"/>
              <w:ind w:left="224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2.3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30" w:type="dxa"/>
              <w:left w:w="0" w:type="dxa"/>
              <w:bottom w:w="30" w:type="dxa"/>
              <w:right w:w="115" w:type="dxa"/>
            </w:tcMar>
          </w:tcPr>
          <w:p w14:paraId="7E1FCDA5" w14:textId="77777777" w:rsidR="001D6D00" w:rsidRDefault="00000000">
            <w:pPr>
              <w:spacing w:line="240" w:lineRule="auto"/>
              <w:ind w:left="354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7%</w:t>
            </w:r>
          </w:p>
        </w:tc>
      </w:tr>
      <w:tr w:rsidR="001D6D00" w14:paraId="570E4FE1" w14:textId="77777777">
        <w:trPr>
          <w:jc w:val="center"/>
        </w:trPr>
        <w:tc>
          <w:tcPr>
            <w:tcW w:w="189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tcMar>
              <w:top w:w="30" w:type="dxa"/>
              <w:left w:w="0" w:type="dxa"/>
              <w:bottom w:w="30" w:type="dxa"/>
              <w:right w:w="115" w:type="dxa"/>
            </w:tcMar>
            <w:vAlign w:val="bottom"/>
          </w:tcPr>
          <w:p w14:paraId="04FBEC78" w14:textId="77777777" w:rsidR="001D6D00" w:rsidRDefault="00000000">
            <w:pPr>
              <w:spacing w:line="240" w:lineRule="auto"/>
              <w:ind w:right="4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Predictors</w:t>
            </w:r>
            <w:proofErr w:type="spellEnd"/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tcMar>
              <w:top w:w="30" w:type="dxa"/>
              <w:left w:w="0" w:type="dxa"/>
              <w:bottom w:w="30" w:type="dxa"/>
              <w:right w:w="115" w:type="dxa"/>
            </w:tcMar>
            <w:vAlign w:val="bottom"/>
          </w:tcPr>
          <w:p w14:paraId="4FAB6CCB" w14:textId="77777777" w:rsidR="001D6D00" w:rsidRDefault="00000000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10, a0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tcMar>
              <w:top w:w="30" w:type="dxa"/>
              <w:left w:w="0" w:type="dxa"/>
              <w:bottom w:w="30" w:type="dxa"/>
              <w:right w:w="115" w:type="dxa"/>
            </w:tcMar>
            <w:vAlign w:val="bottom"/>
          </w:tcPr>
          <w:p w14:paraId="7E79803C" w14:textId="77777777" w:rsidR="001D6D00" w:rsidRDefault="00000000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20, a0, a10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tcMar>
              <w:top w:w="30" w:type="dxa"/>
              <w:left w:w="0" w:type="dxa"/>
              <w:bottom w:w="30" w:type="dxa"/>
              <w:right w:w="115" w:type="dxa"/>
            </w:tcMar>
            <w:vAlign w:val="bottom"/>
          </w:tcPr>
          <w:p w14:paraId="16396B7F" w14:textId="77777777" w:rsidR="001D6D00" w:rsidRDefault="00000000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30, a0, a20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tcMar>
              <w:top w:w="30" w:type="dxa"/>
              <w:left w:w="0" w:type="dxa"/>
              <w:bottom w:w="30" w:type="dxa"/>
              <w:right w:w="115" w:type="dxa"/>
            </w:tcMar>
            <w:vAlign w:val="bottom"/>
          </w:tcPr>
          <w:p w14:paraId="33DD979E" w14:textId="77777777" w:rsidR="001D6D00" w:rsidRDefault="00000000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40, v30, a20</w:t>
            </w:r>
          </w:p>
        </w:tc>
      </w:tr>
    </w:tbl>
    <w:p w14:paraId="5B1B4F84" w14:textId="77777777" w:rsidR="001D6D00" w:rsidRDefault="001D6D00">
      <w:pPr>
        <w:spacing w:after="214" w:line="267" w:lineRule="auto"/>
        <w:ind w:right="47"/>
        <w:rPr>
          <w:rFonts w:ascii="Calibri" w:eastAsia="Calibri" w:hAnsi="Calibri" w:cs="Calibri"/>
          <w:sz w:val="24"/>
          <w:szCs w:val="24"/>
        </w:rPr>
      </w:pPr>
    </w:p>
    <w:p w14:paraId="41C6608E" w14:textId="77777777" w:rsidR="001D6D00" w:rsidRDefault="00000000">
      <w:pPr>
        <w:spacing w:before="240" w:after="240" w:line="259" w:lineRule="auto"/>
        <w:jc w:val="center"/>
        <w:rPr>
          <w:rFonts w:ascii="Calibri" w:eastAsia="Calibri" w:hAnsi="Calibri" w:cs="Calibri"/>
          <w:b/>
          <w:sz w:val="24"/>
          <w:szCs w:val="24"/>
        </w:rPr>
      </w:pPr>
      <w:proofErr w:type="spellStart"/>
      <w:r>
        <w:rPr>
          <w:rFonts w:ascii="Calibri" w:eastAsia="Calibri" w:hAnsi="Calibri" w:cs="Calibri"/>
          <w:b/>
          <w:sz w:val="24"/>
          <w:szCs w:val="24"/>
        </w:rPr>
        <w:t>Table</w:t>
      </w:r>
      <w:proofErr w:type="spellEnd"/>
      <w:r>
        <w:rPr>
          <w:rFonts w:ascii="Calibri" w:eastAsia="Calibri" w:hAnsi="Calibri" w:cs="Calibri"/>
          <w:b/>
          <w:sz w:val="24"/>
          <w:szCs w:val="24"/>
        </w:rPr>
        <w:t xml:space="preserve"> S3</w:t>
      </w:r>
    </w:p>
    <w:p w14:paraId="72730D1C" w14:textId="77777777" w:rsidR="001D6D00" w:rsidRPr="00FA0250" w:rsidRDefault="00000000">
      <w:pPr>
        <w:spacing w:before="240" w:after="240" w:line="259" w:lineRule="auto"/>
        <w:jc w:val="both"/>
        <w:rPr>
          <w:rFonts w:ascii="Calibri" w:eastAsia="Calibri" w:hAnsi="Calibri" w:cs="Calibri"/>
          <w:sz w:val="24"/>
          <w:szCs w:val="24"/>
          <w:lang w:val="en-US"/>
        </w:rPr>
      </w:pPr>
      <w:r w:rsidRPr="00FA0250">
        <w:rPr>
          <w:rFonts w:ascii="Calibri" w:eastAsia="Calibri" w:hAnsi="Calibri" w:cs="Calibri"/>
          <w:sz w:val="24"/>
          <w:szCs w:val="24"/>
          <w:lang w:val="en-US"/>
        </w:rPr>
        <w:t>Results for A. Recall and B. Precision in Human participants, SVM, and CNN-RNN classifiers for large and small targets at 10%, 20%, 30% and 40% of movement time.</w:t>
      </w:r>
    </w:p>
    <w:p w14:paraId="42CAF018" w14:textId="77777777" w:rsidR="001D6D00" w:rsidRPr="00FA0250" w:rsidRDefault="001D6D00">
      <w:pPr>
        <w:spacing w:before="240" w:after="240" w:line="259" w:lineRule="auto"/>
        <w:jc w:val="both"/>
        <w:rPr>
          <w:rFonts w:ascii="Calibri" w:eastAsia="Calibri" w:hAnsi="Calibri" w:cs="Calibri"/>
          <w:sz w:val="24"/>
          <w:szCs w:val="24"/>
          <w:lang w:val="en-US"/>
        </w:rPr>
      </w:pPr>
    </w:p>
    <w:tbl>
      <w:tblPr>
        <w:tblStyle w:val="a1"/>
        <w:tblW w:w="4155" w:type="dxa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1650"/>
        <w:gridCol w:w="645"/>
        <w:gridCol w:w="645"/>
        <w:gridCol w:w="690"/>
        <w:gridCol w:w="525"/>
      </w:tblGrid>
      <w:tr w:rsidR="001D6D00" w14:paraId="3B427492" w14:textId="77777777">
        <w:trPr>
          <w:jc w:val="center"/>
        </w:trPr>
        <w:tc>
          <w:tcPr>
            <w:tcW w:w="16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7E69AB8C" w14:textId="77777777" w:rsidR="001D6D00" w:rsidRDefault="00000000">
            <w:pPr>
              <w:numPr>
                <w:ilvl w:val="0"/>
                <w:numId w:val="3"/>
              </w:numPr>
              <w:spacing w:after="160"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Recall</w:t>
            </w:r>
          </w:p>
        </w:tc>
        <w:tc>
          <w:tcPr>
            <w:tcW w:w="64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36E70A1A" w14:textId="77777777" w:rsidR="001D6D00" w:rsidRDefault="001D6D00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587B652E" w14:textId="77777777" w:rsidR="001D6D00" w:rsidRDefault="001D6D00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10E57878" w14:textId="77777777" w:rsidR="001D6D00" w:rsidRDefault="001D6D00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2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4E4B5681" w14:textId="77777777" w:rsidR="001D6D00" w:rsidRDefault="001D6D00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D6D00" w14:paraId="59415672" w14:textId="77777777">
        <w:trPr>
          <w:jc w:val="center"/>
        </w:trPr>
        <w:tc>
          <w:tcPr>
            <w:tcW w:w="16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7F7ED97B" w14:textId="77777777" w:rsidR="001D6D00" w:rsidRDefault="001D6D00">
            <w:pPr>
              <w:spacing w:after="160"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406A38B9" w14:textId="77777777" w:rsidR="001D6D00" w:rsidRDefault="00000000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0%</w:t>
            </w:r>
          </w:p>
        </w:tc>
        <w:tc>
          <w:tcPr>
            <w:tcW w:w="6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460EE08E" w14:textId="77777777" w:rsidR="001D6D00" w:rsidRDefault="00000000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0%</w:t>
            </w:r>
          </w:p>
        </w:tc>
        <w:tc>
          <w:tcPr>
            <w:tcW w:w="6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43C98F23" w14:textId="77777777" w:rsidR="001D6D00" w:rsidRDefault="00000000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0%</w:t>
            </w:r>
          </w:p>
        </w:tc>
        <w:tc>
          <w:tcPr>
            <w:tcW w:w="5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26850C9B" w14:textId="77777777" w:rsidR="001D6D00" w:rsidRDefault="00000000">
            <w:pPr>
              <w:spacing w:line="240" w:lineRule="auto"/>
              <w:jc w:val="both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0%</w:t>
            </w:r>
          </w:p>
        </w:tc>
      </w:tr>
      <w:tr w:rsidR="001D6D00" w14:paraId="31467559" w14:textId="77777777">
        <w:trPr>
          <w:trHeight w:val="486"/>
          <w:jc w:val="center"/>
        </w:trPr>
        <w:tc>
          <w:tcPr>
            <w:tcW w:w="16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3A9E3FD6" w14:textId="77777777" w:rsidR="001D6D00" w:rsidRDefault="00000000">
            <w:pPr>
              <w:spacing w:line="240" w:lineRule="auto"/>
              <w:ind w:left="263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lastRenderedPageBreak/>
              <w:t>Human</w:t>
            </w:r>
          </w:p>
        </w:tc>
        <w:tc>
          <w:tcPr>
            <w:tcW w:w="6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6403C836" w14:textId="77777777" w:rsidR="001D6D00" w:rsidRDefault="001D6D00">
            <w:pPr>
              <w:spacing w:after="16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0024A6CC" w14:textId="77777777" w:rsidR="001D6D00" w:rsidRDefault="001D6D00">
            <w:pPr>
              <w:spacing w:after="16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191F9829" w14:textId="77777777" w:rsidR="001D6D00" w:rsidRDefault="001D6D00">
            <w:pPr>
              <w:spacing w:after="16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6C1D0B46" w14:textId="77777777" w:rsidR="001D6D00" w:rsidRDefault="001D6D00">
            <w:pPr>
              <w:spacing w:after="16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D6D00" w14:paraId="78994915" w14:textId="77777777">
        <w:trPr>
          <w:trHeight w:val="245"/>
          <w:jc w:val="center"/>
        </w:trPr>
        <w:tc>
          <w:tcPr>
            <w:tcW w:w="165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77109931" w14:textId="77777777" w:rsidR="001D6D00" w:rsidRDefault="00000000">
            <w:pPr>
              <w:spacing w:line="240" w:lineRule="auto"/>
              <w:ind w:left="379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large</w:t>
            </w:r>
          </w:p>
        </w:tc>
        <w:tc>
          <w:tcPr>
            <w:tcW w:w="64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52D1E00A" w14:textId="77777777" w:rsidR="001D6D00" w:rsidRDefault="00000000">
            <w:pPr>
              <w:spacing w:line="240" w:lineRule="auto"/>
              <w:ind w:left="25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2</w:t>
            </w:r>
          </w:p>
        </w:tc>
        <w:tc>
          <w:tcPr>
            <w:tcW w:w="64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588CC78F" w14:textId="77777777" w:rsidR="001D6D00" w:rsidRDefault="00000000">
            <w:pPr>
              <w:spacing w:line="240" w:lineRule="auto"/>
              <w:ind w:left="25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50</w:t>
            </w:r>
          </w:p>
        </w:tc>
        <w:tc>
          <w:tcPr>
            <w:tcW w:w="69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2BD09051" w14:textId="77777777" w:rsidR="001D6D00" w:rsidRDefault="00000000">
            <w:pPr>
              <w:spacing w:line="240" w:lineRule="auto"/>
              <w:ind w:left="5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2</w:t>
            </w:r>
          </w:p>
        </w:tc>
        <w:tc>
          <w:tcPr>
            <w:tcW w:w="52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7B3D4552" w14:textId="77777777" w:rsidR="001D6D00" w:rsidRDefault="00000000">
            <w:pPr>
              <w:spacing w:line="240" w:lineRule="auto"/>
              <w:ind w:left="25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3</w:t>
            </w:r>
          </w:p>
        </w:tc>
      </w:tr>
      <w:tr w:rsidR="001D6D00" w14:paraId="58F2BD81" w14:textId="77777777">
        <w:trPr>
          <w:trHeight w:val="241"/>
          <w:jc w:val="center"/>
        </w:trPr>
        <w:tc>
          <w:tcPr>
            <w:tcW w:w="165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2B9592DB" w14:textId="77777777" w:rsidR="001D6D00" w:rsidRDefault="00000000">
            <w:pPr>
              <w:spacing w:line="240" w:lineRule="auto"/>
              <w:ind w:left="368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small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242FA883" w14:textId="77777777" w:rsidR="001D6D00" w:rsidRDefault="00000000">
            <w:pPr>
              <w:spacing w:line="240" w:lineRule="auto"/>
              <w:ind w:left="25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536071F8" w14:textId="77777777" w:rsidR="001D6D00" w:rsidRDefault="00000000">
            <w:pPr>
              <w:spacing w:line="240" w:lineRule="auto"/>
              <w:ind w:left="25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3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360122C4" w14:textId="77777777" w:rsidR="001D6D00" w:rsidRDefault="00000000">
            <w:pPr>
              <w:spacing w:line="240" w:lineRule="auto"/>
              <w:ind w:left="5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649F93B7" w14:textId="77777777" w:rsidR="001D6D00" w:rsidRDefault="00000000">
            <w:pPr>
              <w:spacing w:line="240" w:lineRule="auto"/>
              <w:ind w:left="25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78</w:t>
            </w:r>
          </w:p>
        </w:tc>
      </w:tr>
      <w:tr w:rsidR="001D6D00" w14:paraId="48C106E5" w14:textId="77777777">
        <w:trPr>
          <w:trHeight w:val="486"/>
          <w:jc w:val="center"/>
        </w:trPr>
        <w:tc>
          <w:tcPr>
            <w:tcW w:w="16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735CD886" w14:textId="77777777" w:rsidR="001D6D00" w:rsidRDefault="00000000">
            <w:pPr>
              <w:spacing w:line="240" w:lineRule="auto"/>
              <w:ind w:left="363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VM</w:t>
            </w:r>
          </w:p>
        </w:tc>
        <w:tc>
          <w:tcPr>
            <w:tcW w:w="6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4BEB84A4" w14:textId="77777777" w:rsidR="001D6D00" w:rsidRDefault="001D6D00">
            <w:pPr>
              <w:spacing w:after="16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254C5A13" w14:textId="77777777" w:rsidR="001D6D00" w:rsidRDefault="001D6D00">
            <w:pPr>
              <w:spacing w:after="16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7D286437" w14:textId="77777777" w:rsidR="001D6D00" w:rsidRDefault="001D6D00">
            <w:pPr>
              <w:spacing w:after="16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11997F9B" w14:textId="77777777" w:rsidR="001D6D00" w:rsidRDefault="001D6D00">
            <w:pPr>
              <w:spacing w:after="16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D6D00" w14:paraId="120AE77D" w14:textId="77777777">
        <w:trPr>
          <w:trHeight w:val="245"/>
          <w:jc w:val="center"/>
        </w:trPr>
        <w:tc>
          <w:tcPr>
            <w:tcW w:w="165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303251C4" w14:textId="77777777" w:rsidR="001D6D00" w:rsidRDefault="00000000">
            <w:pPr>
              <w:spacing w:line="240" w:lineRule="auto"/>
              <w:ind w:left="379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large</w:t>
            </w:r>
          </w:p>
        </w:tc>
        <w:tc>
          <w:tcPr>
            <w:tcW w:w="64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15778620" w14:textId="77777777" w:rsidR="001D6D00" w:rsidRDefault="00000000">
            <w:pPr>
              <w:spacing w:line="240" w:lineRule="auto"/>
              <w:ind w:left="25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49</w:t>
            </w:r>
          </w:p>
        </w:tc>
        <w:tc>
          <w:tcPr>
            <w:tcW w:w="64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25613CC3" w14:textId="77777777" w:rsidR="001D6D00" w:rsidRDefault="00000000">
            <w:pPr>
              <w:spacing w:line="240" w:lineRule="auto"/>
              <w:ind w:left="25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3</w:t>
            </w:r>
          </w:p>
        </w:tc>
        <w:tc>
          <w:tcPr>
            <w:tcW w:w="69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1E64D517" w14:textId="77777777" w:rsidR="001D6D00" w:rsidRDefault="00000000">
            <w:pPr>
              <w:spacing w:line="240" w:lineRule="auto"/>
              <w:ind w:left="5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8</w:t>
            </w:r>
          </w:p>
        </w:tc>
        <w:tc>
          <w:tcPr>
            <w:tcW w:w="52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1D4F9B70" w14:textId="77777777" w:rsidR="001D6D00" w:rsidRDefault="00000000">
            <w:pPr>
              <w:spacing w:line="240" w:lineRule="auto"/>
              <w:ind w:left="25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3</w:t>
            </w:r>
          </w:p>
        </w:tc>
      </w:tr>
      <w:tr w:rsidR="001D6D00" w14:paraId="7568B9BB" w14:textId="77777777">
        <w:trPr>
          <w:trHeight w:val="241"/>
          <w:jc w:val="center"/>
        </w:trPr>
        <w:tc>
          <w:tcPr>
            <w:tcW w:w="165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475F6B0B" w14:textId="77777777" w:rsidR="001D6D00" w:rsidRDefault="00000000">
            <w:pPr>
              <w:spacing w:line="240" w:lineRule="auto"/>
              <w:ind w:left="368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small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329A6D86" w14:textId="77777777" w:rsidR="001D6D00" w:rsidRDefault="00000000">
            <w:pPr>
              <w:spacing w:line="240" w:lineRule="auto"/>
              <w:ind w:left="25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1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69687010" w14:textId="77777777" w:rsidR="001D6D00" w:rsidRDefault="00000000">
            <w:pPr>
              <w:spacing w:line="240" w:lineRule="auto"/>
              <w:ind w:left="75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66A01377" w14:textId="77777777" w:rsidR="001D6D00" w:rsidRDefault="00000000">
            <w:pPr>
              <w:spacing w:line="240" w:lineRule="auto"/>
              <w:ind w:left="5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8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2617AD86" w14:textId="77777777" w:rsidR="001D6D00" w:rsidRDefault="00000000">
            <w:pPr>
              <w:spacing w:line="240" w:lineRule="auto"/>
              <w:ind w:left="25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8</w:t>
            </w:r>
          </w:p>
        </w:tc>
      </w:tr>
      <w:tr w:rsidR="001D6D00" w14:paraId="7F9B268C" w14:textId="77777777">
        <w:trPr>
          <w:trHeight w:val="486"/>
          <w:jc w:val="center"/>
        </w:trPr>
        <w:tc>
          <w:tcPr>
            <w:tcW w:w="16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4DAA22C9" w14:textId="77777777" w:rsidR="001D6D00" w:rsidRDefault="00000000">
            <w:pPr>
              <w:spacing w:line="240" w:lineRule="auto"/>
              <w:ind w:left="12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NN-RNN</w:t>
            </w:r>
          </w:p>
        </w:tc>
        <w:tc>
          <w:tcPr>
            <w:tcW w:w="6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13054992" w14:textId="77777777" w:rsidR="001D6D00" w:rsidRDefault="001D6D00">
            <w:pPr>
              <w:spacing w:after="16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4CE423A1" w14:textId="77777777" w:rsidR="001D6D00" w:rsidRDefault="001D6D00">
            <w:pPr>
              <w:spacing w:after="16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6737BD2A" w14:textId="77777777" w:rsidR="001D6D00" w:rsidRDefault="001D6D00">
            <w:pPr>
              <w:spacing w:after="16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6060E0C1" w14:textId="77777777" w:rsidR="001D6D00" w:rsidRDefault="001D6D00">
            <w:pPr>
              <w:spacing w:after="16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D6D00" w14:paraId="41C7FD40" w14:textId="77777777">
        <w:trPr>
          <w:trHeight w:val="245"/>
          <w:jc w:val="center"/>
        </w:trPr>
        <w:tc>
          <w:tcPr>
            <w:tcW w:w="165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7E22D246" w14:textId="77777777" w:rsidR="001D6D00" w:rsidRDefault="00000000">
            <w:pPr>
              <w:spacing w:line="240" w:lineRule="auto"/>
              <w:ind w:left="379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large</w:t>
            </w:r>
          </w:p>
        </w:tc>
        <w:tc>
          <w:tcPr>
            <w:tcW w:w="64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18E9CCBB" w14:textId="77777777" w:rsidR="001D6D00" w:rsidRDefault="00000000">
            <w:pPr>
              <w:spacing w:line="240" w:lineRule="auto"/>
              <w:ind w:left="25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4</w:t>
            </w:r>
          </w:p>
        </w:tc>
        <w:tc>
          <w:tcPr>
            <w:tcW w:w="64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5C5FDACE" w14:textId="77777777" w:rsidR="001D6D00" w:rsidRDefault="00000000">
            <w:pPr>
              <w:spacing w:line="240" w:lineRule="auto"/>
              <w:ind w:left="25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60</w:t>
            </w:r>
          </w:p>
        </w:tc>
        <w:tc>
          <w:tcPr>
            <w:tcW w:w="69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6459E581" w14:textId="77777777" w:rsidR="001D6D00" w:rsidRDefault="00000000">
            <w:pPr>
              <w:spacing w:line="240" w:lineRule="auto"/>
              <w:ind w:left="5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71</w:t>
            </w:r>
          </w:p>
        </w:tc>
        <w:tc>
          <w:tcPr>
            <w:tcW w:w="52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67C66971" w14:textId="77777777" w:rsidR="001D6D00" w:rsidRDefault="00000000">
            <w:pPr>
              <w:spacing w:line="240" w:lineRule="auto"/>
              <w:ind w:left="25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8</w:t>
            </w:r>
          </w:p>
        </w:tc>
      </w:tr>
      <w:tr w:rsidR="001D6D00" w14:paraId="60B4632C" w14:textId="77777777">
        <w:trPr>
          <w:trHeight w:val="241"/>
          <w:jc w:val="center"/>
        </w:trPr>
        <w:tc>
          <w:tcPr>
            <w:tcW w:w="165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304B5AFD" w14:textId="77777777" w:rsidR="001D6D00" w:rsidRDefault="00000000">
            <w:pPr>
              <w:spacing w:line="240" w:lineRule="auto"/>
              <w:ind w:left="368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small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55EE7479" w14:textId="77777777" w:rsidR="001D6D00" w:rsidRDefault="00000000">
            <w:pPr>
              <w:spacing w:line="240" w:lineRule="auto"/>
              <w:ind w:left="25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1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37F73A9F" w14:textId="77777777" w:rsidR="001D6D00" w:rsidRDefault="00000000">
            <w:pPr>
              <w:spacing w:line="240" w:lineRule="auto"/>
              <w:ind w:left="25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78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2290B87C" w14:textId="77777777" w:rsidR="001D6D00" w:rsidRDefault="00000000">
            <w:pPr>
              <w:spacing w:line="240" w:lineRule="auto"/>
              <w:ind w:left="5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5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250234E8" w14:textId="77777777" w:rsidR="001D6D00" w:rsidRDefault="00000000">
            <w:pPr>
              <w:spacing w:line="240" w:lineRule="auto"/>
              <w:ind w:left="25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3</w:t>
            </w:r>
          </w:p>
        </w:tc>
      </w:tr>
    </w:tbl>
    <w:p w14:paraId="034D8659" w14:textId="77777777" w:rsidR="001D6D00" w:rsidRDefault="001D6D00">
      <w:pPr>
        <w:spacing w:line="253" w:lineRule="auto"/>
        <w:ind w:left="328" w:right="52" w:firstLine="27"/>
        <w:jc w:val="both"/>
        <w:rPr>
          <w:rFonts w:ascii="Calibri" w:eastAsia="Calibri" w:hAnsi="Calibri" w:cs="Calibri"/>
          <w:sz w:val="20"/>
          <w:szCs w:val="20"/>
        </w:rPr>
      </w:pPr>
    </w:p>
    <w:p w14:paraId="5027C55E" w14:textId="77777777" w:rsidR="001D6D00" w:rsidRDefault="001D6D00">
      <w:pPr>
        <w:spacing w:after="37" w:line="249" w:lineRule="auto"/>
        <w:ind w:left="12" w:firstLine="296"/>
        <w:jc w:val="both"/>
        <w:rPr>
          <w:rFonts w:ascii="Calibri" w:eastAsia="Calibri" w:hAnsi="Calibri" w:cs="Calibri"/>
          <w:i/>
          <w:sz w:val="20"/>
          <w:szCs w:val="20"/>
        </w:rPr>
      </w:pPr>
    </w:p>
    <w:tbl>
      <w:tblPr>
        <w:tblStyle w:val="a2"/>
        <w:tblW w:w="4200" w:type="dxa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1710"/>
        <w:gridCol w:w="645"/>
        <w:gridCol w:w="645"/>
        <w:gridCol w:w="525"/>
        <w:gridCol w:w="675"/>
      </w:tblGrid>
      <w:tr w:rsidR="001D6D00" w14:paraId="30282D92" w14:textId="77777777">
        <w:trPr>
          <w:jc w:val="center"/>
        </w:trPr>
        <w:tc>
          <w:tcPr>
            <w:tcW w:w="171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20CB9A78" w14:textId="77777777" w:rsidR="001D6D00" w:rsidRDefault="00000000">
            <w:pPr>
              <w:numPr>
                <w:ilvl w:val="0"/>
                <w:numId w:val="3"/>
              </w:numPr>
              <w:spacing w:after="160"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Precision</w:t>
            </w:r>
          </w:p>
        </w:tc>
        <w:tc>
          <w:tcPr>
            <w:tcW w:w="64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3DF1A69D" w14:textId="77777777" w:rsidR="001D6D00" w:rsidRDefault="001D6D00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7A91B7A3" w14:textId="77777777" w:rsidR="001D6D00" w:rsidRDefault="001D6D00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2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433EE9EA" w14:textId="77777777" w:rsidR="001D6D00" w:rsidRDefault="001D6D00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5FA0A008" w14:textId="77777777" w:rsidR="001D6D00" w:rsidRDefault="001D6D00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D6D00" w14:paraId="4139D899" w14:textId="77777777">
        <w:trPr>
          <w:jc w:val="center"/>
        </w:trPr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10690BA4" w14:textId="77777777" w:rsidR="001D6D00" w:rsidRDefault="001D6D00">
            <w:pPr>
              <w:spacing w:after="160"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28F03EA3" w14:textId="77777777" w:rsidR="001D6D00" w:rsidRDefault="00000000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0%</w:t>
            </w:r>
          </w:p>
        </w:tc>
        <w:tc>
          <w:tcPr>
            <w:tcW w:w="6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239FC590" w14:textId="77777777" w:rsidR="001D6D00" w:rsidRDefault="00000000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0%</w:t>
            </w:r>
          </w:p>
        </w:tc>
        <w:tc>
          <w:tcPr>
            <w:tcW w:w="5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436AF0B1" w14:textId="77777777" w:rsidR="001D6D00" w:rsidRDefault="00000000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0%</w:t>
            </w:r>
          </w:p>
        </w:tc>
        <w:tc>
          <w:tcPr>
            <w:tcW w:w="6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78A085CC" w14:textId="77777777" w:rsidR="001D6D00" w:rsidRDefault="00000000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0%</w:t>
            </w:r>
          </w:p>
        </w:tc>
      </w:tr>
      <w:tr w:rsidR="001D6D00" w14:paraId="2B23E4F9" w14:textId="77777777">
        <w:trPr>
          <w:jc w:val="center"/>
        </w:trPr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6337383A" w14:textId="77777777" w:rsidR="001D6D00" w:rsidRDefault="00000000">
            <w:pPr>
              <w:spacing w:line="240" w:lineRule="auto"/>
              <w:ind w:left="263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uman</w:t>
            </w:r>
          </w:p>
        </w:tc>
        <w:tc>
          <w:tcPr>
            <w:tcW w:w="6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5874F052" w14:textId="77777777" w:rsidR="001D6D00" w:rsidRDefault="001D6D00">
            <w:pPr>
              <w:spacing w:after="16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19345F2B" w14:textId="77777777" w:rsidR="001D6D00" w:rsidRDefault="001D6D00">
            <w:pPr>
              <w:spacing w:after="16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0933C53F" w14:textId="77777777" w:rsidR="001D6D00" w:rsidRDefault="001D6D00">
            <w:pPr>
              <w:spacing w:after="16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2222C673" w14:textId="77777777" w:rsidR="001D6D00" w:rsidRDefault="001D6D00">
            <w:pPr>
              <w:spacing w:after="16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D6D00" w14:paraId="4A3C833E" w14:textId="77777777">
        <w:trPr>
          <w:jc w:val="center"/>
        </w:trPr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1B13EAF8" w14:textId="77777777" w:rsidR="001D6D00" w:rsidRDefault="00000000">
            <w:pPr>
              <w:spacing w:line="240" w:lineRule="auto"/>
              <w:ind w:left="379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large</w:t>
            </w:r>
          </w:p>
        </w:tc>
        <w:tc>
          <w:tcPr>
            <w:tcW w:w="64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6629DCA5" w14:textId="77777777" w:rsidR="001D6D00" w:rsidRDefault="00000000">
            <w:pPr>
              <w:spacing w:line="240" w:lineRule="auto"/>
              <w:ind w:left="25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62</w:t>
            </w:r>
          </w:p>
        </w:tc>
        <w:tc>
          <w:tcPr>
            <w:tcW w:w="64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6F029AC1" w14:textId="77777777" w:rsidR="001D6D00" w:rsidRDefault="00000000">
            <w:pPr>
              <w:spacing w:line="240" w:lineRule="auto"/>
              <w:ind w:left="25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78</w:t>
            </w:r>
          </w:p>
        </w:tc>
        <w:tc>
          <w:tcPr>
            <w:tcW w:w="52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51F7BEC5" w14:textId="77777777" w:rsidR="001D6D00" w:rsidRDefault="00000000">
            <w:pPr>
              <w:spacing w:line="240" w:lineRule="auto"/>
              <w:ind w:left="25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2</w:t>
            </w:r>
          </w:p>
        </w:tc>
        <w:tc>
          <w:tcPr>
            <w:tcW w:w="67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285E71B2" w14:textId="77777777" w:rsidR="001D6D00" w:rsidRDefault="00000000">
            <w:pPr>
              <w:spacing w:line="240" w:lineRule="auto"/>
              <w:ind w:left="5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2</w:t>
            </w:r>
          </w:p>
        </w:tc>
      </w:tr>
      <w:tr w:rsidR="001D6D00" w14:paraId="2B4DA817" w14:textId="77777777">
        <w:trPr>
          <w:jc w:val="center"/>
        </w:trPr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0E83C99A" w14:textId="77777777" w:rsidR="001D6D00" w:rsidRDefault="00000000">
            <w:pPr>
              <w:spacing w:line="240" w:lineRule="auto"/>
              <w:ind w:left="368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small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70D9D7E2" w14:textId="77777777" w:rsidR="001D6D00" w:rsidRDefault="00000000">
            <w:pPr>
              <w:spacing w:line="240" w:lineRule="auto"/>
              <w:ind w:left="25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5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703BE91E" w14:textId="77777777" w:rsidR="001D6D00" w:rsidRDefault="00000000">
            <w:pPr>
              <w:spacing w:line="240" w:lineRule="auto"/>
              <w:ind w:left="25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64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456B1304" w14:textId="77777777" w:rsidR="001D6D00" w:rsidRDefault="00000000">
            <w:pPr>
              <w:spacing w:line="240" w:lineRule="auto"/>
              <w:ind w:left="25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37C568AE" w14:textId="77777777" w:rsidR="001D6D00" w:rsidRDefault="00000000">
            <w:pPr>
              <w:spacing w:line="240" w:lineRule="auto"/>
              <w:ind w:left="5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4</w:t>
            </w:r>
          </w:p>
        </w:tc>
      </w:tr>
      <w:tr w:rsidR="001D6D00" w14:paraId="48452B89" w14:textId="77777777">
        <w:trPr>
          <w:jc w:val="center"/>
        </w:trPr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5D363BC4" w14:textId="77777777" w:rsidR="001D6D00" w:rsidRDefault="00000000">
            <w:pPr>
              <w:spacing w:line="240" w:lineRule="auto"/>
              <w:ind w:left="363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VM</w:t>
            </w:r>
          </w:p>
        </w:tc>
        <w:tc>
          <w:tcPr>
            <w:tcW w:w="6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049FBE00" w14:textId="77777777" w:rsidR="001D6D00" w:rsidRDefault="001D6D00">
            <w:pPr>
              <w:spacing w:after="16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7F48B9C6" w14:textId="77777777" w:rsidR="001D6D00" w:rsidRDefault="001D6D00">
            <w:pPr>
              <w:spacing w:after="16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240BCE7A" w14:textId="77777777" w:rsidR="001D6D00" w:rsidRDefault="001D6D00">
            <w:pPr>
              <w:spacing w:after="16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73FCE75F" w14:textId="77777777" w:rsidR="001D6D00" w:rsidRDefault="001D6D00">
            <w:pPr>
              <w:spacing w:after="16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D6D00" w14:paraId="76DA66CE" w14:textId="77777777">
        <w:trPr>
          <w:jc w:val="center"/>
        </w:trPr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20A402B5" w14:textId="77777777" w:rsidR="001D6D00" w:rsidRDefault="00000000">
            <w:pPr>
              <w:spacing w:line="240" w:lineRule="auto"/>
              <w:ind w:left="379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large</w:t>
            </w:r>
          </w:p>
        </w:tc>
        <w:tc>
          <w:tcPr>
            <w:tcW w:w="64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4F08AEB9" w14:textId="77777777" w:rsidR="001D6D00" w:rsidRDefault="00000000">
            <w:pPr>
              <w:spacing w:line="240" w:lineRule="auto"/>
              <w:ind w:left="25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74</w:t>
            </w:r>
          </w:p>
        </w:tc>
        <w:tc>
          <w:tcPr>
            <w:tcW w:w="64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1B23C84D" w14:textId="77777777" w:rsidR="001D6D00" w:rsidRDefault="00000000">
            <w:pPr>
              <w:spacing w:line="240" w:lineRule="auto"/>
              <w:ind w:left="25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0</w:t>
            </w:r>
          </w:p>
        </w:tc>
        <w:tc>
          <w:tcPr>
            <w:tcW w:w="52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46C7E453" w14:textId="77777777" w:rsidR="001D6D00" w:rsidRDefault="00000000">
            <w:pPr>
              <w:spacing w:line="240" w:lineRule="auto"/>
              <w:ind w:left="25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8</w:t>
            </w:r>
          </w:p>
        </w:tc>
        <w:tc>
          <w:tcPr>
            <w:tcW w:w="67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7D8F2063" w14:textId="77777777" w:rsidR="001D6D00" w:rsidRDefault="00000000">
            <w:pPr>
              <w:spacing w:line="240" w:lineRule="auto"/>
              <w:ind w:left="5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8</w:t>
            </w:r>
          </w:p>
        </w:tc>
      </w:tr>
      <w:tr w:rsidR="001D6D00" w14:paraId="7754DFD5" w14:textId="77777777">
        <w:trPr>
          <w:jc w:val="center"/>
        </w:trPr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33A6DBF5" w14:textId="77777777" w:rsidR="001D6D00" w:rsidRDefault="00000000">
            <w:pPr>
              <w:spacing w:line="240" w:lineRule="auto"/>
              <w:ind w:left="368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small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235107DE" w14:textId="77777777" w:rsidR="001D6D00" w:rsidRDefault="00000000">
            <w:pPr>
              <w:spacing w:line="240" w:lineRule="auto"/>
              <w:ind w:left="25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66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76A79C86" w14:textId="77777777" w:rsidR="001D6D00" w:rsidRDefault="00000000">
            <w:pPr>
              <w:spacing w:line="240" w:lineRule="auto"/>
              <w:ind w:left="25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6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172CA875" w14:textId="77777777" w:rsidR="001D6D00" w:rsidRDefault="00000000">
            <w:pPr>
              <w:spacing w:line="240" w:lineRule="auto"/>
              <w:ind w:left="25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27475A03" w14:textId="77777777" w:rsidR="001D6D00" w:rsidRDefault="00000000">
            <w:pPr>
              <w:spacing w:line="240" w:lineRule="auto"/>
              <w:ind w:left="5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2</w:t>
            </w:r>
          </w:p>
        </w:tc>
      </w:tr>
      <w:tr w:rsidR="001D6D00" w14:paraId="7BE784A0" w14:textId="77777777">
        <w:trPr>
          <w:jc w:val="center"/>
        </w:trPr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0E1BD7CE" w14:textId="77777777" w:rsidR="001D6D00" w:rsidRDefault="00000000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NN-RNN</w:t>
            </w:r>
          </w:p>
        </w:tc>
        <w:tc>
          <w:tcPr>
            <w:tcW w:w="6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5D32C330" w14:textId="77777777" w:rsidR="001D6D00" w:rsidRDefault="001D6D00">
            <w:pPr>
              <w:spacing w:after="16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7F7701F8" w14:textId="77777777" w:rsidR="001D6D00" w:rsidRDefault="001D6D00">
            <w:pPr>
              <w:spacing w:after="16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139378C3" w14:textId="77777777" w:rsidR="001D6D00" w:rsidRDefault="001D6D00">
            <w:pPr>
              <w:spacing w:after="16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1B8C9973" w14:textId="77777777" w:rsidR="001D6D00" w:rsidRDefault="001D6D00">
            <w:pPr>
              <w:spacing w:after="16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D6D00" w14:paraId="53FDAAF0" w14:textId="77777777">
        <w:trPr>
          <w:jc w:val="center"/>
        </w:trPr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7BD7E2A3" w14:textId="77777777" w:rsidR="001D6D00" w:rsidRDefault="00000000">
            <w:pPr>
              <w:spacing w:line="240" w:lineRule="auto"/>
              <w:ind w:left="379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large</w:t>
            </w:r>
          </w:p>
        </w:tc>
        <w:tc>
          <w:tcPr>
            <w:tcW w:w="64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241E7270" w14:textId="77777777" w:rsidR="001D6D00" w:rsidRDefault="00000000">
            <w:pPr>
              <w:spacing w:line="240" w:lineRule="auto"/>
              <w:ind w:left="25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42</w:t>
            </w:r>
          </w:p>
        </w:tc>
        <w:tc>
          <w:tcPr>
            <w:tcW w:w="64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3F1909D4" w14:textId="77777777" w:rsidR="001D6D00" w:rsidRDefault="00000000">
            <w:pPr>
              <w:spacing w:line="240" w:lineRule="auto"/>
              <w:ind w:left="25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73</w:t>
            </w:r>
          </w:p>
        </w:tc>
        <w:tc>
          <w:tcPr>
            <w:tcW w:w="52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3E9AED5F" w14:textId="77777777" w:rsidR="001D6D00" w:rsidRDefault="00000000">
            <w:pPr>
              <w:spacing w:line="240" w:lineRule="auto"/>
              <w:ind w:left="25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2</w:t>
            </w:r>
          </w:p>
        </w:tc>
        <w:tc>
          <w:tcPr>
            <w:tcW w:w="67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589129CE" w14:textId="77777777" w:rsidR="001D6D00" w:rsidRDefault="00000000">
            <w:pPr>
              <w:spacing w:line="240" w:lineRule="auto"/>
              <w:ind w:left="5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3</w:t>
            </w:r>
          </w:p>
        </w:tc>
      </w:tr>
      <w:tr w:rsidR="001D6D00" w14:paraId="4FEDD97A" w14:textId="77777777">
        <w:trPr>
          <w:jc w:val="center"/>
        </w:trPr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459390A1" w14:textId="77777777" w:rsidR="001D6D00" w:rsidRDefault="00000000">
            <w:pPr>
              <w:spacing w:line="240" w:lineRule="auto"/>
              <w:ind w:left="368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small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4920495A" w14:textId="77777777" w:rsidR="001D6D00" w:rsidRDefault="00000000">
            <w:pPr>
              <w:spacing w:line="240" w:lineRule="auto"/>
              <w:ind w:left="25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49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76AAEBDE" w14:textId="77777777" w:rsidR="001D6D00" w:rsidRDefault="00000000">
            <w:pPr>
              <w:spacing w:line="240" w:lineRule="auto"/>
              <w:ind w:left="25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66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16278C40" w14:textId="77777777" w:rsidR="001D6D00" w:rsidRDefault="00000000">
            <w:pPr>
              <w:spacing w:line="240" w:lineRule="auto"/>
              <w:ind w:left="25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8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063C3C9C" w14:textId="77777777" w:rsidR="001D6D00" w:rsidRDefault="00000000">
            <w:pPr>
              <w:spacing w:line="240" w:lineRule="auto"/>
              <w:ind w:left="5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75</w:t>
            </w:r>
          </w:p>
        </w:tc>
      </w:tr>
    </w:tbl>
    <w:p w14:paraId="72BD0EFC" w14:textId="77777777" w:rsidR="001D6D00" w:rsidRDefault="001D6D00">
      <w:pPr>
        <w:spacing w:after="315" w:line="253" w:lineRule="auto"/>
        <w:ind w:right="52"/>
        <w:jc w:val="both"/>
        <w:rPr>
          <w:rFonts w:ascii="Calibri" w:eastAsia="Calibri" w:hAnsi="Calibri" w:cs="Calibri"/>
          <w:sz w:val="24"/>
          <w:szCs w:val="24"/>
        </w:rPr>
      </w:pPr>
    </w:p>
    <w:p w14:paraId="59F4C871" w14:textId="77777777" w:rsidR="001D6D00" w:rsidRDefault="00000000">
      <w:pPr>
        <w:spacing w:after="315" w:line="253" w:lineRule="auto"/>
        <w:ind w:right="52"/>
        <w:jc w:val="center"/>
        <w:rPr>
          <w:rFonts w:ascii="Calibri" w:eastAsia="Calibri" w:hAnsi="Calibri" w:cs="Calibri"/>
          <w:b/>
          <w:sz w:val="24"/>
          <w:szCs w:val="24"/>
        </w:rPr>
      </w:pPr>
      <w:proofErr w:type="spellStart"/>
      <w:r>
        <w:rPr>
          <w:rFonts w:ascii="Calibri" w:eastAsia="Calibri" w:hAnsi="Calibri" w:cs="Calibri"/>
          <w:b/>
          <w:sz w:val="24"/>
          <w:szCs w:val="24"/>
        </w:rPr>
        <w:t>Table</w:t>
      </w:r>
      <w:proofErr w:type="spellEnd"/>
      <w:r>
        <w:rPr>
          <w:rFonts w:ascii="Calibri" w:eastAsia="Calibri" w:hAnsi="Calibri" w:cs="Calibri"/>
          <w:b/>
          <w:sz w:val="24"/>
          <w:szCs w:val="24"/>
        </w:rPr>
        <w:t xml:space="preserve"> S4. </w:t>
      </w:r>
    </w:p>
    <w:p w14:paraId="1EBA6A4C" w14:textId="77777777" w:rsidR="001D6D00" w:rsidRPr="00FA0250" w:rsidRDefault="00000000">
      <w:pPr>
        <w:spacing w:line="253" w:lineRule="auto"/>
        <w:ind w:right="52"/>
        <w:jc w:val="both"/>
        <w:rPr>
          <w:rFonts w:ascii="Calibri" w:eastAsia="Calibri" w:hAnsi="Calibri" w:cs="Calibri"/>
          <w:sz w:val="24"/>
          <w:szCs w:val="24"/>
          <w:lang w:val="en-US"/>
        </w:rPr>
      </w:pPr>
      <w:r w:rsidRPr="00FA0250">
        <w:rPr>
          <w:rFonts w:ascii="Calibri" w:eastAsia="Calibri" w:hAnsi="Calibri" w:cs="Calibri"/>
          <w:sz w:val="24"/>
          <w:szCs w:val="24"/>
          <w:lang w:val="en-US"/>
        </w:rPr>
        <w:t>Light Cohen’s Kappa scores (</w:t>
      </w:r>
      <w:r w:rsidRPr="00FA0250">
        <w:rPr>
          <w:rFonts w:ascii="Cambria" w:eastAsia="Cambria" w:hAnsi="Cambria" w:cs="Cambria"/>
          <w:sz w:val="24"/>
          <w:szCs w:val="24"/>
          <w:lang w:val="en-US"/>
        </w:rPr>
        <w:t>±</w:t>
      </w:r>
      <w:r w:rsidRPr="00FA0250">
        <w:rPr>
          <w:rFonts w:ascii="Calibri" w:eastAsia="Calibri" w:hAnsi="Calibri" w:cs="Calibri"/>
          <w:sz w:val="24"/>
          <w:szCs w:val="24"/>
          <w:lang w:val="en-US"/>
        </w:rPr>
        <w:t>1</w:t>
      </w:r>
      <w:r w:rsidRPr="00FA0250">
        <w:rPr>
          <w:rFonts w:ascii="Cambria" w:eastAsia="Cambria" w:hAnsi="Cambria" w:cs="Cambria"/>
          <w:i/>
          <w:sz w:val="24"/>
          <w:szCs w:val="24"/>
          <w:lang w:val="en-US"/>
        </w:rPr>
        <w:t>.</w:t>
      </w:r>
      <w:r w:rsidRPr="00FA0250">
        <w:rPr>
          <w:rFonts w:ascii="Calibri" w:eastAsia="Calibri" w:hAnsi="Calibri" w:cs="Calibri"/>
          <w:sz w:val="24"/>
          <w:szCs w:val="24"/>
          <w:lang w:val="en-US"/>
        </w:rPr>
        <w:t xml:space="preserve">96 times standard error) and their interpretation according to Fleiss et al., 2013. A. Overall Light Cohen’s K, for both SVMs and CNN-RNNs classifiers, when compared to participants’ raters B. Light Cohen’s K, showing agreement between participants’ discrimination restricted to the large target, for both SVMs and CNN-RNNs when compared to participants’ raters. C. Light Cohen’s K shows agreement between human participants’ discrimination restricted to the small target for both SVMs and CNN-RNNs when compared to participants’ </w:t>
      </w:r>
      <w:proofErr w:type="gramStart"/>
      <w:r w:rsidRPr="00FA0250">
        <w:rPr>
          <w:rFonts w:ascii="Calibri" w:eastAsia="Calibri" w:hAnsi="Calibri" w:cs="Calibri"/>
          <w:sz w:val="24"/>
          <w:szCs w:val="24"/>
          <w:lang w:val="en-US"/>
        </w:rPr>
        <w:t>raters</w:t>
      </w:r>
      <w:proofErr w:type="gramEnd"/>
      <w:r w:rsidRPr="00FA0250">
        <w:rPr>
          <w:rFonts w:ascii="Calibri" w:eastAsia="Calibri" w:hAnsi="Calibri" w:cs="Calibri"/>
          <w:sz w:val="24"/>
          <w:szCs w:val="24"/>
          <w:lang w:val="en-US"/>
        </w:rPr>
        <w:t>. Notably, SVM has the best agreement according to these metrics.</w:t>
      </w:r>
    </w:p>
    <w:p w14:paraId="708CB7E1" w14:textId="77777777" w:rsidR="001D6D00" w:rsidRPr="00FA0250" w:rsidRDefault="001D6D00">
      <w:pPr>
        <w:spacing w:line="253" w:lineRule="auto"/>
        <w:ind w:right="52"/>
        <w:jc w:val="both"/>
        <w:rPr>
          <w:rFonts w:ascii="Calibri" w:eastAsia="Calibri" w:hAnsi="Calibri" w:cs="Calibri"/>
          <w:sz w:val="24"/>
          <w:szCs w:val="24"/>
          <w:lang w:val="en-US"/>
        </w:rPr>
      </w:pPr>
    </w:p>
    <w:p w14:paraId="61771D82" w14:textId="77777777" w:rsidR="001D6D00" w:rsidRPr="00FA0250" w:rsidRDefault="001D6D00">
      <w:pPr>
        <w:spacing w:line="253" w:lineRule="auto"/>
        <w:ind w:right="52"/>
        <w:jc w:val="both"/>
        <w:rPr>
          <w:rFonts w:ascii="Calibri" w:eastAsia="Calibri" w:hAnsi="Calibri" w:cs="Calibri"/>
          <w:sz w:val="24"/>
          <w:szCs w:val="24"/>
          <w:lang w:val="en-US"/>
        </w:rPr>
      </w:pPr>
    </w:p>
    <w:p w14:paraId="31B3FE49" w14:textId="77777777" w:rsidR="001D6D00" w:rsidRPr="00FA0250" w:rsidRDefault="001D6D00">
      <w:pPr>
        <w:spacing w:line="253" w:lineRule="auto"/>
        <w:ind w:right="52"/>
        <w:jc w:val="both"/>
        <w:rPr>
          <w:rFonts w:ascii="Calibri" w:eastAsia="Calibri" w:hAnsi="Calibri" w:cs="Calibri"/>
          <w:sz w:val="24"/>
          <w:szCs w:val="24"/>
          <w:lang w:val="en-US"/>
        </w:rPr>
      </w:pPr>
    </w:p>
    <w:tbl>
      <w:tblPr>
        <w:tblStyle w:val="a3"/>
        <w:tblW w:w="5798" w:type="dxa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2446"/>
        <w:gridCol w:w="1157"/>
        <w:gridCol w:w="1157"/>
        <w:gridCol w:w="1038"/>
      </w:tblGrid>
      <w:tr w:rsidR="001D6D00" w14:paraId="54476883" w14:textId="77777777">
        <w:trPr>
          <w:jc w:val="center"/>
        </w:trPr>
        <w:tc>
          <w:tcPr>
            <w:tcW w:w="244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612F0C3C" w14:textId="77777777" w:rsidR="001D6D00" w:rsidRDefault="00000000">
            <w:pPr>
              <w:numPr>
                <w:ilvl w:val="0"/>
                <w:numId w:val="1"/>
              </w:numPr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Overall</w:t>
            </w:r>
          </w:p>
        </w:tc>
        <w:tc>
          <w:tcPr>
            <w:tcW w:w="115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64F55234" w14:textId="77777777" w:rsidR="001D6D00" w:rsidRDefault="001D6D00">
            <w:pPr>
              <w:spacing w:line="240" w:lineRule="auto"/>
              <w:ind w:left="26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325F911F" w14:textId="77777777" w:rsidR="001D6D00" w:rsidRDefault="001D6D00">
            <w:pPr>
              <w:spacing w:line="240" w:lineRule="auto"/>
              <w:ind w:left="235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174F323F" w14:textId="77777777" w:rsidR="001D6D00" w:rsidRDefault="001D6D00">
            <w:pPr>
              <w:spacing w:line="240" w:lineRule="auto"/>
              <w:ind w:left="26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D6D00" w14:paraId="548B0373" w14:textId="77777777">
        <w:trPr>
          <w:trHeight w:val="247"/>
          <w:jc w:val="center"/>
        </w:trPr>
        <w:tc>
          <w:tcPr>
            <w:tcW w:w="24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52814A52" w14:textId="77777777" w:rsidR="001D6D00" w:rsidRDefault="00000000">
            <w:pPr>
              <w:spacing w:line="240" w:lineRule="auto"/>
              <w:ind w:left="1169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0%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450D18BC" w14:textId="77777777" w:rsidR="001D6D00" w:rsidRDefault="00000000">
            <w:pPr>
              <w:spacing w:line="240" w:lineRule="auto"/>
              <w:ind w:left="26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0%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227AC22F" w14:textId="77777777" w:rsidR="001D6D00" w:rsidRDefault="00000000">
            <w:pPr>
              <w:spacing w:line="240" w:lineRule="auto"/>
              <w:ind w:left="235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0%</w:t>
            </w:r>
          </w:p>
        </w:tc>
        <w:tc>
          <w:tcPr>
            <w:tcW w:w="10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5A784F67" w14:textId="77777777" w:rsidR="001D6D00" w:rsidRDefault="00000000">
            <w:pPr>
              <w:spacing w:line="240" w:lineRule="auto"/>
              <w:ind w:left="26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0%</w:t>
            </w:r>
          </w:p>
        </w:tc>
      </w:tr>
      <w:tr w:rsidR="001D6D00" w14:paraId="7EC37703" w14:textId="77777777">
        <w:trPr>
          <w:trHeight w:val="486"/>
          <w:jc w:val="center"/>
        </w:trPr>
        <w:tc>
          <w:tcPr>
            <w:tcW w:w="24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7410353B" w14:textId="77777777" w:rsidR="001D6D00" w:rsidRDefault="00000000">
            <w:pPr>
              <w:spacing w:line="240" w:lineRule="auto"/>
              <w:ind w:left="363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VM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2CD70C33" w14:textId="77777777" w:rsidR="001D6D00" w:rsidRDefault="001D6D00">
            <w:pPr>
              <w:spacing w:after="16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50FBCC6E" w14:textId="77777777" w:rsidR="001D6D00" w:rsidRDefault="001D6D00">
            <w:pPr>
              <w:spacing w:after="16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66DE71DF" w14:textId="77777777" w:rsidR="001D6D00" w:rsidRDefault="001D6D00">
            <w:pPr>
              <w:spacing w:after="16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D6D00" w14:paraId="713115E6" w14:textId="77777777">
        <w:trPr>
          <w:trHeight w:val="245"/>
          <w:jc w:val="center"/>
        </w:trPr>
        <w:tc>
          <w:tcPr>
            <w:tcW w:w="244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2BB9A9B9" w14:textId="77777777" w:rsidR="001D6D00" w:rsidRDefault="00000000">
            <w:pPr>
              <w:spacing w:line="240" w:lineRule="auto"/>
              <w:ind w:right="12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.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17±0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.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02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0CB0ECF6" w14:textId="77777777" w:rsidR="001D6D00" w:rsidRDefault="00000000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.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55±0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.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02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7A7F492B" w14:textId="77777777" w:rsidR="001D6D00" w:rsidRDefault="00000000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.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72±0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.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02</w:t>
            </w:r>
          </w:p>
        </w:tc>
        <w:tc>
          <w:tcPr>
            <w:tcW w:w="103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0026F27B" w14:textId="77777777" w:rsidR="001D6D00" w:rsidRDefault="00000000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.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78±0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.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02</w:t>
            </w:r>
          </w:p>
        </w:tc>
      </w:tr>
      <w:tr w:rsidR="001D6D00" w14:paraId="1A2CEC08" w14:textId="77777777">
        <w:trPr>
          <w:trHeight w:val="241"/>
          <w:jc w:val="center"/>
        </w:trPr>
        <w:tc>
          <w:tcPr>
            <w:tcW w:w="244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032201C2" w14:textId="77777777" w:rsidR="001D6D00" w:rsidRDefault="00000000">
            <w:pPr>
              <w:spacing w:line="240" w:lineRule="auto"/>
              <w:ind w:left="1169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poor</w:t>
            </w:r>
            <w:proofErr w:type="spellEnd"/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4AAA323D" w14:textId="77777777" w:rsidR="001D6D00" w:rsidRDefault="00000000">
            <w:pPr>
              <w:spacing w:line="240" w:lineRule="auto"/>
              <w:ind w:left="322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fair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7E5621EE" w14:textId="77777777" w:rsidR="001D6D00" w:rsidRDefault="00000000">
            <w:pPr>
              <w:spacing w:line="240" w:lineRule="auto"/>
              <w:ind w:left="26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good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49609B26" w14:textId="77777777" w:rsidR="001D6D00" w:rsidRDefault="00000000">
            <w:pPr>
              <w:spacing w:line="240" w:lineRule="auto"/>
              <w:ind w:left="101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excellent</w:t>
            </w:r>
            <w:proofErr w:type="spellEnd"/>
          </w:p>
        </w:tc>
      </w:tr>
      <w:tr w:rsidR="001D6D00" w14:paraId="27462E0E" w14:textId="77777777">
        <w:trPr>
          <w:trHeight w:val="486"/>
          <w:jc w:val="center"/>
        </w:trPr>
        <w:tc>
          <w:tcPr>
            <w:tcW w:w="24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48679F9C" w14:textId="77777777" w:rsidR="001D6D00" w:rsidRDefault="00000000">
            <w:pPr>
              <w:spacing w:line="240" w:lineRule="auto"/>
              <w:ind w:left="12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NN-RNN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4A63000F" w14:textId="77777777" w:rsidR="001D6D00" w:rsidRDefault="001D6D00">
            <w:pPr>
              <w:spacing w:after="16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530617DD" w14:textId="77777777" w:rsidR="001D6D00" w:rsidRDefault="001D6D00">
            <w:pPr>
              <w:spacing w:after="16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2BCE6003" w14:textId="77777777" w:rsidR="001D6D00" w:rsidRDefault="001D6D00">
            <w:pPr>
              <w:spacing w:after="16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D6D00" w14:paraId="781440EF" w14:textId="77777777">
        <w:trPr>
          <w:trHeight w:val="245"/>
          <w:jc w:val="center"/>
        </w:trPr>
        <w:tc>
          <w:tcPr>
            <w:tcW w:w="244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4A619631" w14:textId="77777777" w:rsidR="001D6D00" w:rsidRDefault="00000000">
            <w:pPr>
              <w:spacing w:line="240" w:lineRule="auto"/>
              <w:ind w:right="12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lastRenderedPageBreak/>
              <w:t>0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.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08±0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.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01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1CCBBE1A" w14:textId="77777777" w:rsidR="001D6D00" w:rsidRDefault="00000000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.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22±0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.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01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4F48BF4A" w14:textId="77777777" w:rsidR="001D6D00" w:rsidRDefault="00000000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.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51±0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.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02</w:t>
            </w:r>
          </w:p>
        </w:tc>
        <w:tc>
          <w:tcPr>
            <w:tcW w:w="103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34DF5D8A" w14:textId="77777777" w:rsidR="001D6D00" w:rsidRDefault="00000000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.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73±0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.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02</w:t>
            </w:r>
          </w:p>
        </w:tc>
      </w:tr>
      <w:tr w:rsidR="001D6D00" w14:paraId="3063D98C" w14:textId="77777777">
        <w:trPr>
          <w:trHeight w:val="241"/>
          <w:jc w:val="center"/>
        </w:trPr>
        <w:tc>
          <w:tcPr>
            <w:tcW w:w="244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3C0C0DCE" w14:textId="77777777" w:rsidR="001D6D00" w:rsidRDefault="00000000">
            <w:pPr>
              <w:spacing w:line="240" w:lineRule="auto"/>
              <w:ind w:left="1169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poor</w:t>
            </w:r>
            <w:proofErr w:type="spellEnd"/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357A70C7" w14:textId="77777777" w:rsidR="001D6D00" w:rsidRDefault="00000000">
            <w:pPr>
              <w:spacing w:line="240" w:lineRule="auto"/>
              <w:ind w:left="277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poor</w:t>
            </w:r>
            <w:proofErr w:type="spellEnd"/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35454D13" w14:textId="77777777" w:rsidR="001D6D00" w:rsidRDefault="00000000">
            <w:pPr>
              <w:spacing w:line="240" w:lineRule="auto"/>
              <w:ind w:left="322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fair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3EAA9005" w14:textId="77777777" w:rsidR="001D6D00" w:rsidRDefault="00000000">
            <w:pPr>
              <w:spacing w:line="240" w:lineRule="auto"/>
              <w:ind w:left="26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good</w:t>
            </w:r>
          </w:p>
        </w:tc>
      </w:tr>
    </w:tbl>
    <w:p w14:paraId="019D9F83" w14:textId="77777777" w:rsidR="001D6D00" w:rsidRDefault="001D6D00">
      <w:pPr>
        <w:spacing w:line="240" w:lineRule="auto"/>
        <w:ind w:right="52"/>
        <w:jc w:val="both"/>
        <w:rPr>
          <w:rFonts w:ascii="Calibri" w:eastAsia="Calibri" w:hAnsi="Calibri" w:cs="Calibri"/>
          <w:sz w:val="20"/>
          <w:szCs w:val="20"/>
        </w:rPr>
      </w:pPr>
    </w:p>
    <w:tbl>
      <w:tblPr>
        <w:tblStyle w:val="a4"/>
        <w:tblW w:w="5798" w:type="dxa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2446"/>
        <w:gridCol w:w="1157"/>
        <w:gridCol w:w="1157"/>
        <w:gridCol w:w="1038"/>
      </w:tblGrid>
      <w:tr w:rsidR="001D6D00" w14:paraId="188076AA" w14:textId="77777777">
        <w:trPr>
          <w:jc w:val="center"/>
        </w:trPr>
        <w:tc>
          <w:tcPr>
            <w:tcW w:w="244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16FD1B4A" w14:textId="77777777" w:rsidR="001D6D00" w:rsidRDefault="00000000">
            <w:pPr>
              <w:numPr>
                <w:ilvl w:val="0"/>
                <w:numId w:val="1"/>
              </w:numPr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Large</w:t>
            </w:r>
          </w:p>
        </w:tc>
        <w:tc>
          <w:tcPr>
            <w:tcW w:w="115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070CB04B" w14:textId="77777777" w:rsidR="001D6D00" w:rsidRDefault="001D6D00">
            <w:pPr>
              <w:spacing w:line="240" w:lineRule="auto"/>
              <w:ind w:left="26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0CD3D406" w14:textId="77777777" w:rsidR="001D6D00" w:rsidRDefault="001D6D00">
            <w:pPr>
              <w:spacing w:line="240" w:lineRule="auto"/>
              <w:ind w:left="235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3579B0CD" w14:textId="77777777" w:rsidR="001D6D00" w:rsidRDefault="001D6D00">
            <w:pPr>
              <w:spacing w:line="240" w:lineRule="auto"/>
              <w:ind w:left="26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D6D00" w14:paraId="50F9496E" w14:textId="77777777">
        <w:trPr>
          <w:jc w:val="center"/>
        </w:trPr>
        <w:tc>
          <w:tcPr>
            <w:tcW w:w="24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13550CCF" w14:textId="77777777" w:rsidR="001D6D00" w:rsidRDefault="00000000">
            <w:pPr>
              <w:spacing w:line="240" w:lineRule="auto"/>
              <w:ind w:left="1169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0%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40D92BC1" w14:textId="77777777" w:rsidR="001D6D00" w:rsidRDefault="00000000">
            <w:pPr>
              <w:spacing w:line="240" w:lineRule="auto"/>
              <w:ind w:left="26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0%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66705AAF" w14:textId="77777777" w:rsidR="001D6D00" w:rsidRDefault="00000000">
            <w:pPr>
              <w:spacing w:line="240" w:lineRule="auto"/>
              <w:ind w:left="235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0%</w:t>
            </w:r>
          </w:p>
        </w:tc>
        <w:tc>
          <w:tcPr>
            <w:tcW w:w="10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7F53E807" w14:textId="77777777" w:rsidR="001D6D00" w:rsidRDefault="00000000">
            <w:pPr>
              <w:spacing w:line="240" w:lineRule="auto"/>
              <w:ind w:left="26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0%</w:t>
            </w:r>
          </w:p>
        </w:tc>
      </w:tr>
      <w:tr w:rsidR="001D6D00" w14:paraId="52EC36F5" w14:textId="77777777">
        <w:trPr>
          <w:jc w:val="center"/>
        </w:trPr>
        <w:tc>
          <w:tcPr>
            <w:tcW w:w="24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0682E897" w14:textId="77777777" w:rsidR="001D6D00" w:rsidRDefault="00000000">
            <w:pPr>
              <w:spacing w:line="240" w:lineRule="auto"/>
              <w:ind w:left="363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VM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6721A459" w14:textId="77777777" w:rsidR="001D6D00" w:rsidRDefault="001D6D00">
            <w:pPr>
              <w:spacing w:after="16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10AACCB7" w14:textId="77777777" w:rsidR="001D6D00" w:rsidRDefault="001D6D00">
            <w:pPr>
              <w:spacing w:after="16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037C4EEB" w14:textId="77777777" w:rsidR="001D6D00" w:rsidRDefault="001D6D00">
            <w:pPr>
              <w:spacing w:after="16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D6D00" w14:paraId="7976DA52" w14:textId="77777777">
        <w:trPr>
          <w:jc w:val="center"/>
        </w:trPr>
        <w:tc>
          <w:tcPr>
            <w:tcW w:w="244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4B052793" w14:textId="77777777" w:rsidR="001D6D00" w:rsidRDefault="00000000">
            <w:pPr>
              <w:spacing w:line="240" w:lineRule="auto"/>
              <w:ind w:right="12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.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18±0.02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1FCC12B0" w14:textId="77777777" w:rsidR="001D6D00" w:rsidRDefault="00000000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.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38±0.02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72F5AD12" w14:textId="77777777" w:rsidR="001D6D00" w:rsidRDefault="00000000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.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42±0.03</w:t>
            </w:r>
          </w:p>
        </w:tc>
        <w:tc>
          <w:tcPr>
            <w:tcW w:w="103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55FD8226" w14:textId="77777777" w:rsidR="001D6D00" w:rsidRDefault="00000000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.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89±0.02</w:t>
            </w:r>
          </w:p>
        </w:tc>
      </w:tr>
      <w:tr w:rsidR="001D6D00" w14:paraId="597A9D15" w14:textId="77777777">
        <w:trPr>
          <w:jc w:val="center"/>
        </w:trPr>
        <w:tc>
          <w:tcPr>
            <w:tcW w:w="244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5FA278EB" w14:textId="77777777" w:rsidR="001D6D00" w:rsidRDefault="00000000">
            <w:pPr>
              <w:spacing w:line="240" w:lineRule="auto"/>
              <w:ind w:left="1169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poor</w:t>
            </w:r>
            <w:proofErr w:type="spellEnd"/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7705B665" w14:textId="77777777" w:rsidR="001D6D00" w:rsidRDefault="00000000">
            <w:pPr>
              <w:spacing w:line="240" w:lineRule="auto"/>
              <w:ind w:left="322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poor</w:t>
            </w:r>
            <w:proofErr w:type="spellEnd"/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31333787" w14:textId="77777777" w:rsidR="001D6D00" w:rsidRDefault="00000000">
            <w:pPr>
              <w:spacing w:line="240" w:lineRule="auto"/>
              <w:ind w:left="26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fair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14E6132F" w14:textId="77777777" w:rsidR="001D6D00" w:rsidRDefault="00000000">
            <w:pPr>
              <w:spacing w:line="240" w:lineRule="auto"/>
              <w:ind w:left="101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excellent</w:t>
            </w:r>
            <w:proofErr w:type="spellEnd"/>
          </w:p>
        </w:tc>
      </w:tr>
      <w:tr w:rsidR="001D6D00" w14:paraId="232D3C1E" w14:textId="77777777">
        <w:trPr>
          <w:jc w:val="center"/>
        </w:trPr>
        <w:tc>
          <w:tcPr>
            <w:tcW w:w="24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4FE91282" w14:textId="77777777" w:rsidR="001D6D00" w:rsidRDefault="00000000">
            <w:pPr>
              <w:spacing w:line="240" w:lineRule="auto"/>
              <w:ind w:left="12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NN-RNN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3B77E3F0" w14:textId="77777777" w:rsidR="001D6D00" w:rsidRDefault="001D6D00">
            <w:pPr>
              <w:spacing w:after="16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01703872" w14:textId="77777777" w:rsidR="001D6D00" w:rsidRDefault="001D6D00">
            <w:pPr>
              <w:spacing w:after="16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4932211D" w14:textId="77777777" w:rsidR="001D6D00" w:rsidRDefault="001D6D00">
            <w:pPr>
              <w:spacing w:after="16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D6D00" w14:paraId="3A447695" w14:textId="77777777">
        <w:trPr>
          <w:jc w:val="center"/>
        </w:trPr>
        <w:tc>
          <w:tcPr>
            <w:tcW w:w="244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1967FD07" w14:textId="77777777" w:rsidR="001D6D00" w:rsidRDefault="00000000">
            <w:pPr>
              <w:spacing w:line="240" w:lineRule="auto"/>
              <w:ind w:right="12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.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01±0.01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4562BCE0" w14:textId="77777777" w:rsidR="001D6D00" w:rsidRDefault="00000000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01±0.01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77F4B437" w14:textId="77777777" w:rsidR="001D6D00" w:rsidRDefault="00000000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.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02±9.01</w:t>
            </w:r>
          </w:p>
        </w:tc>
        <w:tc>
          <w:tcPr>
            <w:tcW w:w="103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01B28FD4" w14:textId="77777777" w:rsidR="001D6D00" w:rsidRDefault="00000000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.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67±0.02</w:t>
            </w:r>
          </w:p>
        </w:tc>
      </w:tr>
      <w:tr w:rsidR="001D6D00" w14:paraId="6AEAF40E" w14:textId="77777777">
        <w:trPr>
          <w:jc w:val="center"/>
        </w:trPr>
        <w:tc>
          <w:tcPr>
            <w:tcW w:w="244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6F85FF4E" w14:textId="77777777" w:rsidR="001D6D00" w:rsidRDefault="00000000">
            <w:pPr>
              <w:spacing w:line="240" w:lineRule="auto"/>
              <w:ind w:left="1169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poor</w:t>
            </w:r>
            <w:proofErr w:type="spellEnd"/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02A047A1" w14:textId="77777777" w:rsidR="001D6D00" w:rsidRDefault="00000000">
            <w:pPr>
              <w:spacing w:line="240" w:lineRule="auto"/>
              <w:ind w:left="277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poor</w:t>
            </w:r>
            <w:proofErr w:type="spellEnd"/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59E89B5E" w14:textId="77777777" w:rsidR="001D6D00" w:rsidRDefault="00000000">
            <w:pPr>
              <w:spacing w:line="240" w:lineRule="auto"/>
              <w:ind w:left="322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poor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4B9D419D" w14:textId="77777777" w:rsidR="001D6D00" w:rsidRDefault="00000000">
            <w:pPr>
              <w:spacing w:line="240" w:lineRule="auto"/>
              <w:ind w:left="26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good</w:t>
            </w:r>
          </w:p>
        </w:tc>
      </w:tr>
    </w:tbl>
    <w:p w14:paraId="52A1BCFD" w14:textId="77777777" w:rsidR="001D6D00" w:rsidRDefault="001D6D00">
      <w:pPr>
        <w:spacing w:after="13" w:line="253" w:lineRule="auto"/>
        <w:ind w:right="52"/>
        <w:jc w:val="both"/>
        <w:rPr>
          <w:rFonts w:ascii="Calibri" w:eastAsia="Calibri" w:hAnsi="Calibri" w:cs="Calibri"/>
          <w:sz w:val="20"/>
          <w:szCs w:val="20"/>
        </w:rPr>
      </w:pPr>
    </w:p>
    <w:tbl>
      <w:tblPr>
        <w:tblStyle w:val="a5"/>
        <w:tblW w:w="5798" w:type="dxa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2446"/>
        <w:gridCol w:w="1157"/>
        <w:gridCol w:w="1157"/>
        <w:gridCol w:w="1038"/>
      </w:tblGrid>
      <w:tr w:rsidR="001D6D00" w14:paraId="7B6E5641" w14:textId="77777777">
        <w:trPr>
          <w:jc w:val="center"/>
        </w:trPr>
        <w:tc>
          <w:tcPr>
            <w:tcW w:w="244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21DC1226" w14:textId="77777777" w:rsidR="001D6D00" w:rsidRDefault="00000000">
            <w:pPr>
              <w:numPr>
                <w:ilvl w:val="0"/>
                <w:numId w:val="1"/>
              </w:numPr>
              <w:spacing w:line="240" w:lineRule="auto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Small</w:t>
            </w:r>
          </w:p>
        </w:tc>
        <w:tc>
          <w:tcPr>
            <w:tcW w:w="115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12B10649" w14:textId="77777777" w:rsidR="001D6D00" w:rsidRDefault="001D6D00">
            <w:pPr>
              <w:spacing w:line="240" w:lineRule="auto"/>
              <w:ind w:left="26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2C4AE720" w14:textId="77777777" w:rsidR="001D6D00" w:rsidRDefault="001D6D00">
            <w:pPr>
              <w:spacing w:line="240" w:lineRule="auto"/>
              <w:ind w:left="235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509190D7" w14:textId="77777777" w:rsidR="001D6D00" w:rsidRDefault="001D6D00">
            <w:pPr>
              <w:spacing w:line="240" w:lineRule="auto"/>
              <w:ind w:left="26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D6D00" w14:paraId="1F3E350C" w14:textId="77777777">
        <w:trPr>
          <w:jc w:val="center"/>
        </w:trPr>
        <w:tc>
          <w:tcPr>
            <w:tcW w:w="24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52EFE6C3" w14:textId="77777777" w:rsidR="001D6D00" w:rsidRDefault="00000000">
            <w:pPr>
              <w:spacing w:line="240" w:lineRule="auto"/>
              <w:ind w:left="1169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0%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58749716" w14:textId="77777777" w:rsidR="001D6D00" w:rsidRDefault="00000000">
            <w:pPr>
              <w:spacing w:line="240" w:lineRule="auto"/>
              <w:ind w:left="26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0%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0BD51571" w14:textId="77777777" w:rsidR="001D6D00" w:rsidRDefault="00000000">
            <w:pPr>
              <w:spacing w:line="240" w:lineRule="auto"/>
              <w:ind w:left="235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0%</w:t>
            </w:r>
          </w:p>
        </w:tc>
        <w:tc>
          <w:tcPr>
            <w:tcW w:w="10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08A4397D" w14:textId="77777777" w:rsidR="001D6D00" w:rsidRDefault="00000000">
            <w:pPr>
              <w:spacing w:line="240" w:lineRule="auto"/>
              <w:ind w:left="26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0%</w:t>
            </w:r>
          </w:p>
        </w:tc>
      </w:tr>
      <w:tr w:rsidR="001D6D00" w14:paraId="3701BBBC" w14:textId="77777777">
        <w:trPr>
          <w:jc w:val="center"/>
        </w:trPr>
        <w:tc>
          <w:tcPr>
            <w:tcW w:w="24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3085CF86" w14:textId="77777777" w:rsidR="001D6D00" w:rsidRDefault="00000000">
            <w:pPr>
              <w:spacing w:line="240" w:lineRule="auto"/>
              <w:ind w:left="363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VM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18770A12" w14:textId="77777777" w:rsidR="001D6D00" w:rsidRDefault="001D6D00">
            <w:pPr>
              <w:spacing w:after="16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29CA0578" w14:textId="77777777" w:rsidR="001D6D00" w:rsidRDefault="001D6D00">
            <w:pPr>
              <w:spacing w:after="16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46409786" w14:textId="77777777" w:rsidR="001D6D00" w:rsidRDefault="001D6D00">
            <w:pPr>
              <w:spacing w:after="16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D6D00" w14:paraId="4DE71A59" w14:textId="77777777">
        <w:trPr>
          <w:jc w:val="center"/>
        </w:trPr>
        <w:tc>
          <w:tcPr>
            <w:tcW w:w="244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588BDCC8" w14:textId="77777777" w:rsidR="001D6D00" w:rsidRDefault="00000000">
            <w:pPr>
              <w:spacing w:line="240" w:lineRule="auto"/>
              <w:ind w:right="12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.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32±0.02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08A1DB6C" w14:textId="77777777" w:rsidR="001D6D00" w:rsidRDefault="00000000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.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65±0.03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446B6DE4" w14:textId="77777777" w:rsidR="001D6D00" w:rsidRDefault="00000000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.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43±0.03</w:t>
            </w:r>
          </w:p>
        </w:tc>
        <w:tc>
          <w:tcPr>
            <w:tcW w:w="103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68638B62" w14:textId="77777777" w:rsidR="001D6D00" w:rsidRDefault="00000000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.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46±0.03</w:t>
            </w:r>
          </w:p>
        </w:tc>
      </w:tr>
      <w:tr w:rsidR="001D6D00" w14:paraId="2BB83842" w14:textId="77777777">
        <w:trPr>
          <w:jc w:val="center"/>
        </w:trPr>
        <w:tc>
          <w:tcPr>
            <w:tcW w:w="244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35EAA9D1" w14:textId="77777777" w:rsidR="001D6D00" w:rsidRDefault="00000000">
            <w:pPr>
              <w:spacing w:line="240" w:lineRule="auto"/>
              <w:ind w:left="1169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poor</w:t>
            </w:r>
            <w:proofErr w:type="spellEnd"/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06817678" w14:textId="77777777" w:rsidR="001D6D00" w:rsidRDefault="00000000">
            <w:pPr>
              <w:spacing w:line="240" w:lineRule="auto"/>
              <w:ind w:left="322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good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2FAA8E45" w14:textId="77777777" w:rsidR="001D6D00" w:rsidRDefault="00000000">
            <w:pPr>
              <w:spacing w:line="240" w:lineRule="auto"/>
              <w:ind w:left="26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fair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3D20BB24" w14:textId="77777777" w:rsidR="001D6D00" w:rsidRDefault="00000000">
            <w:pPr>
              <w:spacing w:line="240" w:lineRule="auto"/>
              <w:ind w:left="101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fair</w:t>
            </w:r>
          </w:p>
        </w:tc>
      </w:tr>
      <w:tr w:rsidR="001D6D00" w14:paraId="0076DC66" w14:textId="77777777">
        <w:trPr>
          <w:jc w:val="center"/>
        </w:trPr>
        <w:tc>
          <w:tcPr>
            <w:tcW w:w="24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  <w:vAlign w:val="bottom"/>
          </w:tcPr>
          <w:p w14:paraId="55531032" w14:textId="77777777" w:rsidR="001D6D00" w:rsidRDefault="00000000">
            <w:pPr>
              <w:spacing w:line="240" w:lineRule="auto"/>
              <w:ind w:left="12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NN-RNN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6EA12E4B" w14:textId="77777777" w:rsidR="001D6D00" w:rsidRDefault="001D6D00">
            <w:pPr>
              <w:spacing w:after="16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3879F52C" w14:textId="77777777" w:rsidR="001D6D00" w:rsidRDefault="001D6D00">
            <w:pPr>
              <w:spacing w:after="16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39BF71A0" w14:textId="77777777" w:rsidR="001D6D00" w:rsidRDefault="001D6D00">
            <w:pPr>
              <w:spacing w:after="160"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D6D00" w14:paraId="4D7F5F8B" w14:textId="77777777">
        <w:trPr>
          <w:jc w:val="center"/>
        </w:trPr>
        <w:tc>
          <w:tcPr>
            <w:tcW w:w="244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6AF1DD4A" w14:textId="77777777" w:rsidR="001D6D00" w:rsidRDefault="00000000">
            <w:pPr>
              <w:spacing w:line="240" w:lineRule="auto"/>
              <w:ind w:right="120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.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02±0.01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5BC34E7A" w14:textId="77777777" w:rsidR="001D6D00" w:rsidRDefault="00000000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.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03±0.02</w:t>
            </w:r>
          </w:p>
        </w:tc>
        <w:tc>
          <w:tcPr>
            <w:tcW w:w="115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6EA68798" w14:textId="77777777" w:rsidR="001D6D00" w:rsidRDefault="00000000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.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2±0.02</w:t>
            </w:r>
          </w:p>
        </w:tc>
        <w:tc>
          <w:tcPr>
            <w:tcW w:w="103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05ACB3EE" w14:textId="77777777" w:rsidR="001D6D00" w:rsidRDefault="00000000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.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3±0.02</w:t>
            </w:r>
          </w:p>
        </w:tc>
      </w:tr>
      <w:tr w:rsidR="001D6D00" w14:paraId="58C9D5ED" w14:textId="77777777">
        <w:trPr>
          <w:jc w:val="center"/>
        </w:trPr>
        <w:tc>
          <w:tcPr>
            <w:tcW w:w="244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2A81262C" w14:textId="77777777" w:rsidR="001D6D00" w:rsidRDefault="00000000">
            <w:pPr>
              <w:spacing w:line="240" w:lineRule="auto"/>
              <w:ind w:left="1169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poor</w:t>
            </w:r>
            <w:proofErr w:type="spellEnd"/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37A2352F" w14:textId="77777777" w:rsidR="001D6D00" w:rsidRDefault="00000000">
            <w:pPr>
              <w:spacing w:line="240" w:lineRule="auto"/>
              <w:ind w:left="277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poor</w:t>
            </w:r>
            <w:proofErr w:type="spellEnd"/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64DF25B0" w14:textId="77777777" w:rsidR="001D6D00" w:rsidRDefault="00000000">
            <w:pPr>
              <w:spacing w:line="240" w:lineRule="auto"/>
              <w:ind w:left="322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poor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5FB5B411" w14:textId="77777777" w:rsidR="001D6D00" w:rsidRDefault="00000000">
            <w:pPr>
              <w:spacing w:line="240" w:lineRule="auto"/>
              <w:ind w:left="260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poor</w:t>
            </w:r>
            <w:proofErr w:type="spellEnd"/>
          </w:p>
        </w:tc>
      </w:tr>
      <w:tr w:rsidR="001D6D00" w14:paraId="0AC278FC" w14:textId="77777777">
        <w:trPr>
          <w:jc w:val="center"/>
        </w:trPr>
        <w:tc>
          <w:tcPr>
            <w:tcW w:w="2446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5220D890" w14:textId="77777777" w:rsidR="001D6D00" w:rsidRDefault="001D6D00">
            <w:pPr>
              <w:spacing w:line="240" w:lineRule="auto"/>
              <w:ind w:left="1169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5120E2A1" w14:textId="77777777" w:rsidR="001D6D00" w:rsidRDefault="001D6D00">
            <w:pPr>
              <w:spacing w:line="240" w:lineRule="auto"/>
              <w:ind w:left="277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75A31DEA" w14:textId="77777777" w:rsidR="001D6D00" w:rsidRDefault="001D6D00">
            <w:pPr>
              <w:spacing w:line="240" w:lineRule="auto"/>
              <w:ind w:left="322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" w:type="dxa"/>
              <w:left w:w="1" w:type="dxa"/>
              <w:bottom w:w="1" w:type="dxa"/>
              <w:right w:w="1" w:type="dxa"/>
            </w:tcMar>
          </w:tcPr>
          <w:p w14:paraId="0DBF9BA3" w14:textId="77777777" w:rsidR="001D6D00" w:rsidRDefault="001D6D00">
            <w:pPr>
              <w:spacing w:line="240" w:lineRule="auto"/>
              <w:ind w:left="26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</w:tbl>
    <w:p w14:paraId="61A81AEF" w14:textId="77777777" w:rsidR="001D6D00" w:rsidRDefault="001D6D00">
      <w:pPr>
        <w:spacing w:line="240" w:lineRule="auto"/>
        <w:ind w:right="52"/>
        <w:jc w:val="both"/>
        <w:rPr>
          <w:rFonts w:ascii="Calibri" w:eastAsia="Calibri" w:hAnsi="Calibri" w:cs="Calibri"/>
          <w:sz w:val="24"/>
          <w:szCs w:val="24"/>
        </w:rPr>
      </w:pPr>
    </w:p>
    <w:p w14:paraId="6969104B" w14:textId="3E347F12" w:rsidR="00FA0250" w:rsidRDefault="00FA0250">
      <w:pPr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br w:type="page"/>
      </w:r>
    </w:p>
    <w:p w14:paraId="178CB909" w14:textId="77777777" w:rsidR="00FA0250" w:rsidRPr="00FA0250" w:rsidRDefault="00FA0250" w:rsidP="00FA0250">
      <w:pPr>
        <w:spacing w:after="120" w:line="252" w:lineRule="auto"/>
        <w:ind w:right="58"/>
        <w:jc w:val="center"/>
        <w:rPr>
          <w:rFonts w:ascii="Calibri" w:eastAsia="Calibri" w:hAnsi="Calibri" w:cs="Calibri"/>
          <w:b/>
          <w:sz w:val="24"/>
          <w:szCs w:val="24"/>
          <w:lang w:val="en-US"/>
        </w:rPr>
      </w:pPr>
      <w:r w:rsidRPr="00FA0250">
        <w:rPr>
          <w:rFonts w:ascii="Calibri" w:eastAsia="Calibri" w:hAnsi="Calibri" w:cs="Calibri"/>
          <w:b/>
          <w:sz w:val="24"/>
          <w:szCs w:val="24"/>
          <w:lang w:val="en-US"/>
        </w:rPr>
        <w:lastRenderedPageBreak/>
        <w:t>Figure S1</w:t>
      </w:r>
    </w:p>
    <w:p w14:paraId="7EFBA8EE" w14:textId="43BC13ED" w:rsidR="00FA0250" w:rsidRPr="00FA0250" w:rsidRDefault="00FA0250" w:rsidP="00FA0250">
      <w:pPr>
        <w:spacing w:after="813" w:line="253" w:lineRule="auto"/>
        <w:ind w:right="52"/>
        <w:jc w:val="both"/>
        <w:rPr>
          <w:rFonts w:ascii="Calibri" w:eastAsia="Calibri" w:hAnsi="Calibri" w:cs="Calibri"/>
          <w:bCs/>
          <w:sz w:val="24"/>
          <w:szCs w:val="24"/>
          <w:lang w:val="en-US"/>
        </w:rPr>
      </w:pPr>
      <w:r w:rsidRPr="00FA0250">
        <w:rPr>
          <w:rFonts w:ascii="Calibri" w:eastAsia="Calibri" w:hAnsi="Calibri" w:cs="Calibri"/>
          <w:bCs/>
          <w:sz w:val="24"/>
          <w:szCs w:val="24"/>
          <w:lang w:val="en-US"/>
        </w:rPr>
        <w:t>Grip aperture for Large and Small targets at 10%, 20%, 30%, and 40% of movement in the whole dataset of videos (n = 160). *p &lt;.05; **p &lt;.01</w:t>
      </w:r>
    </w:p>
    <w:p w14:paraId="4972B864" w14:textId="4BD2014D" w:rsidR="001D6D00" w:rsidRPr="00FA0250" w:rsidRDefault="00FA0250" w:rsidP="00FA0250">
      <w:pPr>
        <w:spacing w:after="813" w:line="253" w:lineRule="auto"/>
        <w:ind w:right="52"/>
        <w:jc w:val="both"/>
        <w:rPr>
          <w:rFonts w:ascii="Calibri" w:eastAsia="Calibri" w:hAnsi="Calibri" w:cs="Calibri"/>
          <w:sz w:val="24"/>
          <w:szCs w:val="24"/>
          <w:lang w:val="en-US"/>
        </w:rPr>
      </w:pPr>
      <w:r>
        <w:rPr>
          <w:rFonts w:ascii="Calibri" w:eastAsia="Calibri" w:hAnsi="Calibri" w:cs="Calibri"/>
          <w:noProof/>
          <w:sz w:val="24"/>
          <w:szCs w:val="24"/>
        </w:rPr>
        <w:drawing>
          <wp:inline distT="114300" distB="114300" distL="114300" distR="114300" wp14:anchorId="5D12443A" wp14:editId="20D0547E">
            <wp:extent cx="4730400" cy="3211200"/>
            <wp:effectExtent l="0" t="0" r="0" b="8255"/>
            <wp:docPr id="1" name="image1.png" descr="A graph of different colored squares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.png" descr="A graph of different colored squares&#10;&#10;AI-generated content may be incorrect.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37974" cy="321634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118A9AC" w14:textId="77777777" w:rsidR="001D6D00" w:rsidRPr="00FA0250" w:rsidRDefault="00000000" w:rsidP="00FA0250">
      <w:pPr>
        <w:spacing w:after="120" w:line="252" w:lineRule="auto"/>
        <w:ind w:right="58"/>
        <w:jc w:val="center"/>
        <w:rPr>
          <w:rFonts w:ascii="Calibri" w:eastAsia="Calibri" w:hAnsi="Calibri" w:cs="Calibri"/>
          <w:b/>
          <w:sz w:val="24"/>
          <w:szCs w:val="24"/>
          <w:lang w:val="en-US"/>
        </w:rPr>
      </w:pPr>
      <w:r w:rsidRPr="00FA0250">
        <w:rPr>
          <w:rFonts w:ascii="Calibri" w:eastAsia="Calibri" w:hAnsi="Calibri" w:cs="Calibri"/>
          <w:b/>
          <w:sz w:val="24"/>
          <w:szCs w:val="24"/>
          <w:lang w:val="en-US"/>
        </w:rPr>
        <w:t>Figure S2</w:t>
      </w:r>
    </w:p>
    <w:p w14:paraId="2B5F3A33" w14:textId="2B3C19C8" w:rsidR="001D6D00" w:rsidRDefault="00000000" w:rsidP="00FA0250">
      <w:pPr>
        <w:spacing w:line="253" w:lineRule="auto"/>
        <w:ind w:right="52"/>
        <w:jc w:val="both"/>
        <w:rPr>
          <w:rFonts w:ascii="Calibri" w:eastAsia="Calibri" w:hAnsi="Calibri" w:cs="Calibri"/>
          <w:sz w:val="24"/>
          <w:szCs w:val="24"/>
          <w:lang w:val="en-US"/>
        </w:rPr>
      </w:pPr>
      <w:r w:rsidRPr="00FA0250">
        <w:rPr>
          <w:rFonts w:ascii="Calibri" w:eastAsia="Calibri" w:hAnsi="Calibri" w:cs="Calibri"/>
          <w:sz w:val="24"/>
          <w:szCs w:val="24"/>
          <w:lang w:val="en-US"/>
        </w:rPr>
        <w:t>Reaction Times (RT) for Large and Small correct responses at 10%, 20%, 30% and 40% of movement time. *p &lt;.05; *p &lt;.01</w:t>
      </w:r>
    </w:p>
    <w:p w14:paraId="54B11A48" w14:textId="77777777" w:rsidR="00FA0250" w:rsidRDefault="00FA0250" w:rsidP="00FA0250">
      <w:pPr>
        <w:spacing w:line="253" w:lineRule="auto"/>
        <w:ind w:right="52"/>
        <w:jc w:val="both"/>
        <w:rPr>
          <w:rFonts w:ascii="Calibri" w:eastAsia="Calibri" w:hAnsi="Calibri" w:cs="Calibri"/>
          <w:sz w:val="24"/>
          <w:szCs w:val="24"/>
          <w:lang w:val="en-US"/>
        </w:rPr>
      </w:pPr>
    </w:p>
    <w:p w14:paraId="19015768" w14:textId="77777777" w:rsidR="00FA0250" w:rsidRDefault="00FA0250" w:rsidP="00FA0250">
      <w:pPr>
        <w:spacing w:line="253" w:lineRule="auto"/>
        <w:ind w:right="52"/>
        <w:jc w:val="both"/>
        <w:rPr>
          <w:rFonts w:ascii="Calibri" w:eastAsia="Calibri" w:hAnsi="Calibri" w:cs="Calibri"/>
          <w:sz w:val="24"/>
          <w:szCs w:val="24"/>
          <w:lang w:val="en-US"/>
        </w:rPr>
      </w:pPr>
    </w:p>
    <w:p w14:paraId="337DBB7B" w14:textId="5DE11946" w:rsidR="00FA0250" w:rsidRPr="00FA0250" w:rsidRDefault="00FA0250" w:rsidP="00FA0250">
      <w:pPr>
        <w:spacing w:line="253" w:lineRule="auto"/>
        <w:ind w:right="52"/>
        <w:jc w:val="both"/>
        <w:rPr>
          <w:rFonts w:ascii="Calibri" w:eastAsia="Calibri" w:hAnsi="Calibri" w:cs="Calibri"/>
          <w:sz w:val="24"/>
          <w:szCs w:val="24"/>
          <w:lang w:val="en-US"/>
        </w:rPr>
      </w:pPr>
    </w:p>
    <w:p w14:paraId="18BB52AB" w14:textId="1F938D64" w:rsidR="001D6D00" w:rsidRPr="00FA0250" w:rsidRDefault="00000000" w:rsidP="00FA0250">
      <w:pPr>
        <w:spacing w:after="813" w:line="253" w:lineRule="auto"/>
        <w:ind w:right="52"/>
        <w:jc w:val="center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b/>
          <w:noProof/>
          <w:sz w:val="24"/>
          <w:szCs w:val="24"/>
        </w:rPr>
        <w:drawing>
          <wp:inline distT="114300" distB="114300" distL="114300" distR="114300" wp14:anchorId="6DCF9E6F" wp14:editId="76014EE2">
            <wp:extent cx="4287078" cy="2587465"/>
            <wp:effectExtent l="0" t="0" r="0" b="3810"/>
            <wp:docPr id="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96471" cy="259313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1D6D00" w:rsidRPr="00FA0250" w:rsidSect="00AB0D21">
      <w:pgSz w:w="11909" w:h="16834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D0531B"/>
    <w:multiLevelType w:val="multilevel"/>
    <w:tmpl w:val="EF7C07AA"/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150D5105"/>
    <w:multiLevelType w:val="multilevel"/>
    <w:tmpl w:val="ED44EFA2"/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5EFF222A"/>
    <w:multiLevelType w:val="multilevel"/>
    <w:tmpl w:val="DCB6EA18"/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2123764831">
    <w:abstractNumId w:val="1"/>
  </w:num>
  <w:num w:numId="2" w16cid:durableId="1844123682">
    <w:abstractNumId w:val="2"/>
  </w:num>
  <w:num w:numId="3" w16cid:durableId="13840591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6D00"/>
    <w:rsid w:val="001D6D00"/>
    <w:rsid w:val="006C5C76"/>
    <w:rsid w:val="00AB0D21"/>
    <w:rsid w:val="00F93A6E"/>
    <w:rsid w:val="00FA0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5E32F"/>
  <w15:docId w15:val="{009D44F8-C44B-4B86-9A50-1FF916EB3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it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0"/>
    <w:tblPr>
      <w:tblStyleRowBandSize w:val="1"/>
      <w:tblStyleColBandSize w:val="1"/>
      <w:tblCellMar>
        <w:top w:w="30" w:type="dxa"/>
        <w:bottom w:w="30" w:type="dxa"/>
        <w:right w:w="115" w:type="dxa"/>
      </w:tblCellMar>
    </w:tblPr>
  </w:style>
  <w:style w:type="table" w:customStyle="1" w:styleId="a1">
    <w:basedOn w:val="TableNormal0"/>
    <w:tblPr>
      <w:tblStyleRowBandSize w:val="1"/>
      <w:tblStyleColBandSize w:val="1"/>
      <w:tblCellMar>
        <w:top w:w="30" w:type="dxa"/>
        <w:bottom w:w="30" w:type="dxa"/>
        <w:right w:w="120" w:type="dxa"/>
      </w:tblCellMar>
    </w:tblPr>
  </w:style>
  <w:style w:type="table" w:customStyle="1" w:styleId="a2">
    <w:basedOn w:val="TableNormal0"/>
    <w:tblPr>
      <w:tblStyleRowBandSize w:val="1"/>
      <w:tblStyleColBandSize w:val="1"/>
      <w:tblCellMar>
        <w:top w:w="30" w:type="dxa"/>
        <w:bottom w:w="30" w:type="dxa"/>
        <w:right w:w="120" w:type="dxa"/>
      </w:tblCellMar>
    </w:tblPr>
  </w:style>
  <w:style w:type="table" w:customStyle="1" w:styleId="a3">
    <w:basedOn w:val="TableNormal0"/>
    <w:tblPr>
      <w:tblStyleRowBandSize w:val="1"/>
      <w:tblStyleColBandSize w:val="1"/>
      <w:tblCellMar>
        <w:top w:w="30" w:type="dxa"/>
        <w:bottom w:w="32" w:type="dxa"/>
        <w:right w:w="120" w:type="dxa"/>
      </w:tblCellMar>
    </w:tblPr>
  </w:style>
  <w:style w:type="table" w:customStyle="1" w:styleId="a4">
    <w:basedOn w:val="TableNormal0"/>
    <w:tblPr>
      <w:tblStyleRowBandSize w:val="1"/>
      <w:tblStyleColBandSize w:val="1"/>
      <w:tblCellMar>
        <w:top w:w="30" w:type="dxa"/>
        <w:bottom w:w="32" w:type="dxa"/>
        <w:right w:w="120" w:type="dxa"/>
      </w:tblCellMar>
    </w:tblPr>
  </w:style>
  <w:style w:type="table" w:customStyle="1" w:styleId="a5">
    <w:basedOn w:val="TableNormal0"/>
    <w:tblPr>
      <w:tblStyleRowBandSize w:val="1"/>
      <w:tblStyleColBandSize w:val="1"/>
      <w:tblCellMar>
        <w:top w:w="30" w:type="dxa"/>
        <w:bottom w:w="32" w:type="dxa"/>
        <w:right w:w="12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55</Words>
  <Characters>4843</Characters>
  <Application>Microsoft Office Word</Application>
  <DocSecurity>0</DocSecurity>
  <Lines>71</Lines>
  <Paragraphs>20</Paragraphs>
  <ScaleCrop>false</ScaleCrop>
  <Company/>
  <LinksUpToDate>false</LinksUpToDate>
  <CharactersWithSpaces>5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rado Sinigaglia</dc:creator>
  <cp:lastModifiedBy>Corrado</cp:lastModifiedBy>
  <cp:revision>2</cp:revision>
  <dcterms:created xsi:type="dcterms:W3CDTF">2025-07-28T15:35:00Z</dcterms:created>
  <dcterms:modified xsi:type="dcterms:W3CDTF">2025-07-28T15:35:00Z</dcterms:modified>
</cp:coreProperties>
</file>